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F6C6" w14:textId="126E3026" w:rsidR="002F6FBC" w:rsidRPr="00F12C45" w:rsidRDefault="005C216F" w:rsidP="00CC0994">
      <w:r>
        <w:rPr>
          <w:rFonts w:asciiTheme="majorBidi" w:hAnsiTheme="majorBidi" w:cstheme="majorBidi"/>
          <w:sz w:val="24"/>
          <w:szCs w:val="24"/>
        </w:rPr>
        <w:t xml:space="preserve">Additional file 1: </w:t>
      </w:r>
      <w:bookmarkStart w:id="0" w:name="_Hlk101688876"/>
      <w:r w:rsidR="00C129C4">
        <w:rPr>
          <w:rFonts w:asciiTheme="majorBidi" w:hAnsiTheme="majorBidi" w:cstheme="majorBidi"/>
          <w:sz w:val="24"/>
          <w:szCs w:val="24"/>
        </w:rPr>
        <w:t>T</w:t>
      </w:r>
      <w:r w:rsidR="00C129C4" w:rsidRPr="00C129C4">
        <w:rPr>
          <w:rFonts w:asciiTheme="majorBidi" w:hAnsiTheme="majorBidi" w:cstheme="majorBidi"/>
          <w:sz w:val="24"/>
          <w:szCs w:val="24"/>
        </w:rPr>
        <w:t>able</w:t>
      </w:r>
      <w:r w:rsidR="00C129C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="00C129C4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</w:t>
      </w:r>
      <w:r w:rsidR="00C129C4">
        <w:rPr>
          <w:rFonts w:asciiTheme="majorBidi" w:hAnsiTheme="majorBidi" w:cstheme="majorBidi"/>
          <w:sz w:val="24"/>
          <w:szCs w:val="24"/>
        </w:rPr>
        <w:t xml:space="preserve"> </w:t>
      </w:r>
      <w:r w:rsidR="002F6FBC">
        <w:rPr>
          <w:rFonts w:asciiTheme="majorBidi" w:hAnsiTheme="majorBidi" w:cstheme="majorBidi"/>
          <w:sz w:val="24"/>
          <w:szCs w:val="24"/>
        </w:rPr>
        <w:t xml:space="preserve">Delayed time </w:t>
      </w:r>
      <w:r w:rsidR="006D065B">
        <w:rPr>
          <w:rFonts w:asciiTheme="majorBidi" w:hAnsiTheme="majorBidi" w:cstheme="majorBidi"/>
          <w:sz w:val="24"/>
          <w:szCs w:val="24"/>
        </w:rPr>
        <w:t>for</w:t>
      </w:r>
      <w:r w:rsidR="002F6FBC">
        <w:rPr>
          <w:rFonts w:asciiTheme="majorBidi" w:hAnsiTheme="majorBidi" w:cstheme="majorBidi"/>
          <w:sz w:val="24"/>
          <w:szCs w:val="24"/>
        </w:rPr>
        <w:t xml:space="preserve"> sample shipment and lab result received </w:t>
      </w:r>
      <w:r w:rsidR="00CC0994">
        <w:rPr>
          <w:rFonts w:asciiTheme="majorBidi" w:hAnsiTheme="majorBidi" w:cstheme="majorBidi"/>
          <w:sz w:val="24"/>
          <w:szCs w:val="24"/>
        </w:rPr>
        <w:t>for</w:t>
      </w:r>
      <w:r w:rsidR="002F6FBC">
        <w:rPr>
          <w:rFonts w:asciiTheme="majorBidi" w:hAnsiTheme="majorBidi" w:cstheme="majorBidi"/>
          <w:sz w:val="24"/>
          <w:szCs w:val="24"/>
        </w:rPr>
        <w:t xml:space="preserve"> c</w:t>
      </w:r>
      <w:r w:rsidR="002F6FBC" w:rsidRPr="0052060D">
        <w:rPr>
          <w:rFonts w:asciiTheme="majorBidi" w:hAnsiTheme="majorBidi" w:cstheme="majorBidi"/>
          <w:sz w:val="24"/>
          <w:szCs w:val="24"/>
        </w:rPr>
        <w:t xml:space="preserve">onfirmed cVDPV1 cases </w:t>
      </w:r>
      <w:bookmarkEnd w:id="0"/>
    </w:p>
    <w:tbl>
      <w:tblPr>
        <w:tblStyle w:val="TableGrid"/>
        <w:tblW w:w="5074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999"/>
        <w:gridCol w:w="961"/>
        <w:gridCol w:w="990"/>
        <w:gridCol w:w="835"/>
        <w:gridCol w:w="1114"/>
        <w:gridCol w:w="1060"/>
        <w:gridCol w:w="986"/>
        <w:gridCol w:w="743"/>
        <w:gridCol w:w="1116"/>
        <w:gridCol w:w="1232"/>
      </w:tblGrid>
      <w:tr w:rsidR="00C229F0" w:rsidRPr="00765F25" w14:paraId="38482E03" w14:textId="77777777" w:rsidTr="00C229F0">
        <w:trPr>
          <w:trHeight w:val="338"/>
        </w:trPr>
        <w:tc>
          <w:tcPr>
            <w:tcW w:w="498" w:type="pct"/>
            <w:vMerge w:val="restart"/>
            <w:vAlign w:val="center"/>
            <w:hideMark/>
          </w:tcPr>
          <w:p w14:paraId="2D10D92D" w14:textId="77777777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e No.</w:t>
            </w:r>
          </w:p>
          <w:p w14:paraId="7A6855E1" w14:textId="77777777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79" w:type="pct"/>
            <w:vMerge w:val="restart"/>
            <w:vAlign w:val="center"/>
            <w:hideMark/>
          </w:tcPr>
          <w:p w14:paraId="0C624E5A" w14:textId="3FE1FC82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e of sample collection</w:t>
            </w:r>
          </w:p>
        </w:tc>
        <w:tc>
          <w:tcPr>
            <w:tcW w:w="909" w:type="pct"/>
            <w:gridSpan w:val="2"/>
            <w:vMerge w:val="restart"/>
            <w:vAlign w:val="center"/>
            <w:hideMark/>
          </w:tcPr>
          <w:p w14:paraId="3264892B" w14:textId="7BEC5350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ate of </w:t>
            </w: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hipment</w:t>
            </w:r>
          </w:p>
        </w:tc>
        <w:tc>
          <w:tcPr>
            <w:tcW w:w="555" w:type="pct"/>
            <w:vMerge w:val="restart"/>
            <w:vAlign w:val="center"/>
            <w:hideMark/>
          </w:tcPr>
          <w:p w14:paraId="4FA4ED0C" w14:textId="733D7477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fference in day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389" w:type="pct"/>
            <w:gridSpan w:val="3"/>
          </w:tcPr>
          <w:p w14:paraId="0526C293" w14:textId="35818112" w:rsidR="00C229F0" w:rsidRPr="00765F25" w:rsidRDefault="00C229F0" w:rsidP="00C229F0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ate pf lab result received </w:t>
            </w:r>
          </w:p>
        </w:tc>
        <w:tc>
          <w:tcPr>
            <w:tcW w:w="556" w:type="pct"/>
            <w:vMerge w:val="restart"/>
            <w:vAlign w:val="center"/>
            <w:hideMark/>
          </w:tcPr>
          <w:p w14:paraId="04D6F000" w14:textId="17A9E009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fferenc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 days </w:t>
            </w: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614" w:type="pct"/>
            <w:vMerge w:val="restart"/>
            <w:vAlign w:val="center"/>
            <w:hideMark/>
          </w:tcPr>
          <w:p w14:paraId="5E09C7F0" w14:textId="16BBBBCE" w:rsidR="00C229F0" w:rsidRPr="00765F25" w:rsidRDefault="00C229F0" w:rsidP="00C229F0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  <w:r w:rsidRPr="00C229F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elayed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ys</w:t>
            </w: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**</w:t>
            </w:r>
          </w:p>
        </w:tc>
      </w:tr>
      <w:tr w:rsidR="00C229F0" w:rsidRPr="00765F25" w14:paraId="0FA3EE00" w14:textId="77777777" w:rsidTr="00C229F0">
        <w:trPr>
          <w:trHeight w:val="337"/>
        </w:trPr>
        <w:tc>
          <w:tcPr>
            <w:tcW w:w="498" w:type="pct"/>
            <w:vMerge/>
            <w:vAlign w:val="center"/>
          </w:tcPr>
          <w:p w14:paraId="59D01141" w14:textId="77777777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79" w:type="pct"/>
            <w:vMerge/>
            <w:vAlign w:val="center"/>
          </w:tcPr>
          <w:p w14:paraId="1E32BFCF" w14:textId="77777777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vMerge/>
            <w:vAlign w:val="center"/>
          </w:tcPr>
          <w:p w14:paraId="1BF52FD5" w14:textId="77777777" w:rsidR="00C229F0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55" w:type="pct"/>
            <w:vMerge/>
            <w:vAlign w:val="center"/>
          </w:tcPr>
          <w:p w14:paraId="2838CABC" w14:textId="77777777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28" w:type="pct"/>
            <w:vAlign w:val="center"/>
          </w:tcPr>
          <w:p w14:paraId="04F1CFF8" w14:textId="2B00F3D5" w:rsidR="00C229F0" w:rsidRDefault="00C229F0" w:rsidP="00C229F0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491" w:type="pct"/>
            <w:vMerge w:val="restart"/>
            <w:vAlign w:val="center"/>
          </w:tcPr>
          <w:p w14:paraId="38A1A935" w14:textId="65CF10A7" w:rsidR="00C229F0" w:rsidRDefault="00C229F0" w:rsidP="00C229F0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370" w:type="pct"/>
            <w:vMerge w:val="restart"/>
            <w:vAlign w:val="center"/>
          </w:tcPr>
          <w:p w14:paraId="25C6454C" w14:textId="7D4501F9" w:rsidR="00C229F0" w:rsidRDefault="00C229F0" w:rsidP="00C229F0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th</w:t>
            </w:r>
          </w:p>
        </w:tc>
        <w:tc>
          <w:tcPr>
            <w:tcW w:w="556" w:type="pct"/>
            <w:vMerge/>
            <w:vAlign w:val="center"/>
          </w:tcPr>
          <w:p w14:paraId="425D3486" w14:textId="77777777" w:rsidR="00C229F0" w:rsidRPr="00765F25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4" w:type="pct"/>
            <w:vMerge/>
            <w:vAlign w:val="center"/>
          </w:tcPr>
          <w:p w14:paraId="0CB4D033" w14:textId="77777777" w:rsidR="00C229F0" w:rsidRDefault="00C229F0" w:rsidP="006D065B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C229F0" w:rsidRPr="00765F25" w14:paraId="619DB751" w14:textId="77777777" w:rsidTr="00C229F0">
        <w:trPr>
          <w:trHeight w:val="255"/>
        </w:trPr>
        <w:tc>
          <w:tcPr>
            <w:tcW w:w="498" w:type="pct"/>
            <w:vMerge/>
            <w:vAlign w:val="center"/>
            <w:hideMark/>
          </w:tcPr>
          <w:p w14:paraId="4419EB2D" w14:textId="77777777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79" w:type="pct"/>
            <w:vMerge/>
            <w:vAlign w:val="center"/>
            <w:hideMark/>
          </w:tcPr>
          <w:p w14:paraId="315FFF21" w14:textId="77777777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3" w:type="pct"/>
            <w:vAlign w:val="center"/>
            <w:hideMark/>
          </w:tcPr>
          <w:p w14:paraId="4ACB7067" w14:textId="77777777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416" w:type="pct"/>
            <w:vAlign w:val="center"/>
            <w:hideMark/>
          </w:tcPr>
          <w:p w14:paraId="79A3E9F8" w14:textId="77777777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555" w:type="pct"/>
            <w:vMerge/>
            <w:vAlign w:val="center"/>
            <w:hideMark/>
          </w:tcPr>
          <w:p w14:paraId="2053C508" w14:textId="77777777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vAlign w:val="center"/>
          </w:tcPr>
          <w:p w14:paraId="62F4C5C1" w14:textId="5782EF03" w:rsidR="00C229F0" w:rsidRPr="00765F25" w:rsidRDefault="00C229F0" w:rsidP="00C229F0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P1 nucleotide changes vs #Sabin 1</w:t>
            </w:r>
          </w:p>
        </w:tc>
        <w:tc>
          <w:tcPr>
            <w:tcW w:w="491" w:type="pct"/>
            <w:vMerge/>
            <w:vAlign w:val="center"/>
            <w:hideMark/>
          </w:tcPr>
          <w:p w14:paraId="48BA9A26" w14:textId="3289A6C1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  <w:hideMark/>
          </w:tcPr>
          <w:p w14:paraId="39B88044" w14:textId="30A9CDB2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56" w:type="pct"/>
            <w:vMerge/>
            <w:vAlign w:val="center"/>
            <w:hideMark/>
          </w:tcPr>
          <w:p w14:paraId="761D9015" w14:textId="77777777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14:paraId="575E8EEB" w14:textId="77777777" w:rsidR="00C229F0" w:rsidRPr="00765F25" w:rsidRDefault="00C229F0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229F0" w:rsidRPr="00765F25" w14:paraId="39DD8B3D" w14:textId="77777777" w:rsidTr="00C229F0">
        <w:trPr>
          <w:trHeight w:val="270"/>
        </w:trPr>
        <w:tc>
          <w:tcPr>
            <w:tcW w:w="498" w:type="pct"/>
            <w:vAlign w:val="center"/>
            <w:hideMark/>
          </w:tcPr>
          <w:p w14:paraId="7A8E987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</w:t>
            </w:r>
          </w:p>
        </w:tc>
        <w:tc>
          <w:tcPr>
            <w:tcW w:w="479" w:type="pct"/>
            <w:vAlign w:val="center"/>
            <w:hideMark/>
          </w:tcPr>
          <w:p w14:paraId="4B7CA2C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6-02-20</w:t>
            </w:r>
          </w:p>
        </w:tc>
        <w:tc>
          <w:tcPr>
            <w:tcW w:w="493" w:type="pct"/>
            <w:vAlign w:val="center"/>
            <w:hideMark/>
          </w:tcPr>
          <w:p w14:paraId="077D0B4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3-20</w:t>
            </w:r>
          </w:p>
        </w:tc>
        <w:tc>
          <w:tcPr>
            <w:tcW w:w="416" w:type="pct"/>
            <w:vAlign w:val="center"/>
            <w:hideMark/>
          </w:tcPr>
          <w:p w14:paraId="63256C1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ar</w:t>
            </w:r>
          </w:p>
        </w:tc>
        <w:tc>
          <w:tcPr>
            <w:tcW w:w="555" w:type="pct"/>
            <w:vAlign w:val="center"/>
            <w:hideMark/>
          </w:tcPr>
          <w:p w14:paraId="2DB19AE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528" w:type="pct"/>
            <w:vAlign w:val="center"/>
          </w:tcPr>
          <w:p w14:paraId="13ED2A42" w14:textId="3D9B9FF3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491" w:type="pct"/>
            <w:vAlign w:val="center"/>
            <w:hideMark/>
          </w:tcPr>
          <w:p w14:paraId="118F9DBB" w14:textId="63537645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7-04-20</w:t>
            </w:r>
          </w:p>
        </w:tc>
        <w:tc>
          <w:tcPr>
            <w:tcW w:w="370" w:type="pct"/>
            <w:vAlign w:val="center"/>
            <w:hideMark/>
          </w:tcPr>
          <w:p w14:paraId="4DA2C94D" w14:textId="53F0C915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April</w:t>
            </w:r>
          </w:p>
        </w:tc>
        <w:tc>
          <w:tcPr>
            <w:tcW w:w="556" w:type="pct"/>
            <w:vAlign w:val="center"/>
            <w:hideMark/>
          </w:tcPr>
          <w:p w14:paraId="79117BE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614" w:type="pct"/>
            <w:vAlign w:val="center"/>
            <w:hideMark/>
          </w:tcPr>
          <w:p w14:paraId="5A34E26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</w:tr>
      <w:tr w:rsidR="00C229F0" w:rsidRPr="00765F25" w14:paraId="2A02186C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0333818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</w:t>
            </w:r>
          </w:p>
        </w:tc>
        <w:tc>
          <w:tcPr>
            <w:tcW w:w="479" w:type="pct"/>
            <w:vAlign w:val="center"/>
            <w:hideMark/>
          </w:tcPr>
          <w:p w14:paraId="69FBB2E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6-03-20</w:t>
            </w:r>
          </w:p>
        </w:tc>
        <w:tc>
          <w:tcPr>
            <w:tcW w:w="493" w:type="pct"/>
            <w:vAlign w:val="center"/>
            <w:hideMark/>
          </w:tcPr>
          <w:p w14:paraId="780B835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 w:val="restart"/>
            <w:vAlign w:val="center"/>
            <w:hideMark/>
          </w:tcPr>
          <w:p w14:paraId="6CB98FC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June</w:t>
            </w:r>
          </w:p>
        </w:tc>
        <w:tc>
          <w:tcPr>
            <w:tcW w:w="555" w:type="pct"/>
            <w:vAlign w:val="center"/>
            <w:hideMark/>
          </w:tcPr>
          <w:p w14:paraId="25CD4E3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528" w:type="pct"/>
            <w:vAlign w:val="center"/>
          </w:tcPr>
          <w:p w14:paraId="6073831F" w14:textId="16540BEA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491" w:type="pct"/>
            <w:vAlign w:val="center"/>
            <w:hideMark/>
          </w:tcPr>
          <w:p w14:paraId="503E38C5" w14:textId="0C7ADCC1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 w:val="restart"/>
            <w:vAlign w:val="center"/>
            <w:hideMark/>
          </w:tcPr>
          <w:p w14:paraId="7E14BE85" w14:textId="75F2E1F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July</w:t>
            </w:r>
          </w:p>
        </w:tc>
        <w:tc>
          <w:tcPr>
            <w:tcW w:w="556" w:type="pct"/>
            <w:vAlign w:val="center"/>
            <w:hideMark/>
          </w:tcPr>
          <w:p w14:paraId="7CDDF62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3FEAB3D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</w:tr>
      <w:tr w:rsidR="00C229F0" w:rsidRPr="00765F25" w14:paraId="524B2AFA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2D6FAE7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3</w:t>
            </w:r>
          </w:p>
        </w:tc>
        <w:tc>
          <w:tcPr>
            <w:tcW w:w="479" w:type="pct"/>
            <w:vAlign w:val="center"/>
            <w:hideMark/>
          </w:tcPr>
          <w:p w14:paraId="3085E7A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-03-20</w:t>
            </w:r>
          </w:p>
        </w:tc>
        <w:tc>
          <w:tcPr>
            <w:tcW w:w="493" w:type="pct"/>
            <w:vAlign w:val="center"/>
            <w:hideMark/>
          </w:tcPr>
          <w:p w14:paraId="1C1496E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5CEE26A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374EF0B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528" w:type="pct"/>
            <w:vAlign w:val="center"/>
          </w:tcPr>
          <w:p w14:paraId="4A2FE3CA" w14:textId="3159D34B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491" w:type="pct"/>
            <w:vAlign w:val="center"/>
            <w:hideMark/>
          </w:tcPr>
          <w:p w14:paraId="6A74D6CB" w14:textId="4A7A2024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-07-20</w:t>
            </w:r>
          </w:p>
        </w:tc>
        <w:tc>
          <w:tcPr>
            <w:tcW w:w="370" w:type="pct"/>
            <w:vMerge/>
            <w:vAlign w:val="center"/>
            <w:hideMark/>
          </w:tcPr>
          <w:p w14:paraId="1F612CCC" w14:textId="3391E31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6E005C0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614" w:type="pct"/>
            <w:vAlign w:val="center"/>
            <w:hideMark/>
          </w:tcPr>
          <w:p w14:paraId="5075CD2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</w:tr>
      <w:tr w:rsidR="00C229F0" w:rsidRPr="00765F25" w14:paraId="6925CBB6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28BC974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4</w:t>
            </w:r>
          </w:p>
        </w:tc>
        <w:tc>
          <w:tcPr>
            <w:tcW w:w="479" w:type="pct"/>
            <w:vAlign w:val="center"/>
            <w:hideMark/>
          </w:tcPr>
          <w:p w14:paraId="6605670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-03-20</w:t>
            </w:r>
          </w:p>
        </w:tc>
        <w:tc>
          <w:tcPr>
            <w:tcW w:w="493" w:type="pct"/>
            <w:vAlign w:val="center"/>
            <w:hideMark/>
          </w:tcPr>
          <w:p w14:paraId="784F1DC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0E368D7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5DDE32B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528" w:type="pct"/>
            <w:vAlign w:val="center"/>
          </w:tcPr>
          <w:p w14:paraId="5533F547" w14:textId="5E0BC26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491" w:type="pct"/>
            <w:vAlign w:val="center"/>
            <w:hideMark/>
          </w:tcPr>
          <w:p w14:paraId="304BCB67" w14:textId="2A4286A3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66C7081B" w14:textId="681CF859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7C8EDDE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3651548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</w:tr>
      <w:tr w:rsidR="00C229F0" w:rsidRPr="00765F25" w14:paraId="02632AF1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6A04F62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5</w:t>
            </w:r>
          </w:p>
        </w:tc>
        <w:tc>
          <w:tcPr>
            <w:tcW w:w="479" w:type="pct"/>
            <w:vAlign w:val="center"/>
            <w:hideMark/>
          </w:tcPr>
          <w:p w14:paraId="5B65469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-03-20</w:t>
            </w:r>
          </w:p>
        </w:tc>
        <w:tc>
          <w:tcPr>
            <w:tcW w:w="493" w:type="pct"/>
            <w:vAlign w:val="center"/>
            <w:hideMark/>
          </w:tcPr>
          <w:p w14:paraId="5751B65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74CD1D3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7BE7B41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528" w:type="pct"/>
            <w:vAlign w:val="center"/>
          </w:tcPr>
          <w:p w14:paraId="7DD08889" w14:textId="042EDC2B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491" w:type="pct"/>
            <w:vAlign w:val="center"/>
            <w:hideMark/>
          </w:tcPr>
          <w:p w14:paraId="02F54EE6" w14:textId="45558B5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17E06E00" w14:textId="04FFDE7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17E8C26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29B0E58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</w:tr>
      <w:tr w:rsidR="00C229F0" w:rsidRPr="00765F25" w14:paraId="51814935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3173156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6</w:t>
            </w:r>
          </w:p>
        </w:tc>
        <w:tc>
          <w:tcPr>
            <w:tcW w:w="479" w:type="pct"/>
            <w:vAlign w:val="center"/>
            <w:hideMark/>
          </w:tcPr>
          <w:p w14:paraId="2709C11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2-04-20</w:t>
            </w:r>
          </w:p>
        </w:tc>
        <w:tc>
          <w:tcPr>
            <w:tcW w:w="493" w:type="pct"/>
            <w:vAlign w:val="center"/>
            <w:hideMark/>
          </w:tcPr>
          <w:p w14:paraId="3C40FBE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240B918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6ADA90A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528" w:type="pct"/>
            <w:vAlign w:val="center"/>
          </w:tcPr>
          <w:p w14:paraId="23FA8750" w14:textId="14C107C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491" w:type="pct"/>
            <w:vAlign w:val="center"/>
            <w:hideMark/>
          </w:tcPr>
          <w:p w14:paraId="5DEC41BD" w14:textId="4412E57B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4BA2DF3A" w14:textId="591114C1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425A9FA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4EBA05E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</w:tr>
      <w:tr w:rsidR="00C229F0" w:rsidRPr="00765F25" w14:paraId="69DAE5FC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67E24B5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7</w:t>
            </w:r>
          </w:p>
        </w:tc>
        <w:tc>
          <w:tcPr>
            <w:tcW w:w="479" w:type="pct"/>
            <w:vAlign w:val="center"/>
            <w:hideMark/>
          </w:tcPr>
          <w:p w14:paraId="6F72628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6-04-20</w:t>
            </w:r>
          </w:p>
        </w:tc>
        <w:tc>
          <w:tcPr>
            <w:tcW w:w="493" w:type="pct"/>
            <w:vAlign w:val="center"/>
            <w:hideMark/>
          </w:tcPr>
          <w:p w14:paraId="123B189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002BCF7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2BC219C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528" w:type="pct"/>
            <w:vAlign w:val="center"/>
          </w:tcPr>
          <w:p w14:paraId="0CCC00F8" w14:textId="4C554DCA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91" w:type="pct"/>
            <w:vAlign w:val="center"/>
            <w:hideMark/>
          </w:tcPr>
          <w:p w14:paraId="506417E6" w14:textId="5D25C38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2AF5BFA7" w14:textId="246694B1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30C62F2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3E8405A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</w:tr>
      <w:tr w:rsidR="00C229F0" w:rsidRPr="00765F25" w14:paraId="08AEE036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0DB5E57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8</w:t>
            </w:r>
          </w:p>
        </w:tc>
        <w:tc>
          <w:tcPr>
            <w:tcW w:w="479" w:type="pct"/>
            <w:vAlign w:val="center"/>
            <w:hideMark/>
          </w:tcPr>
          <w:p w14:paraId="1630D5C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8-04-20</w:t>
            </w:r>
          </w:p>
        </w:tc>
        <w:tc>
          <w:tcPr>
            <w:tcW w:w="493" w:type="pct"/>
            <w:vAlign w:val="center"/>
            <w:hideMark/>
          </w:tcPr>
          <w:p w14:paraId="6A8715E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5B6119F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372EC02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528" w:type="pct"/>
            <w:vAlign w:val="center"/>
          </w:tcPr>
          <w:p w14:paraId="0E113AFF" w14:textId="7F96240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91" w:type="pct"/>
            <w:vAlign w:val="center"/>
            <w:hideMark/>
          </w:tcPr>
          <w:p w14:paraId="178F39D8" w14:textId="094DF08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6CAACF7C" w14:textId="09B0EA4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6FE6B4D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2A61E58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</w:tr>
      <w:tr w:rsidR="00C229F0" w:rsidRPr="00765F25" w14:paraId="2B068A8C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37DC1BC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9</w:t>
            </w:r>
          </w:p>
        </w:tc>
        <w:tc>
          <w:tcPr>
            <w:tcW w:w="479" w:type="pct"/>
            <w:vAlign w:val="center"/>
            <w:hideMark/>
          </w:tcPr>
          <w:p w14:paraId="122233D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5-04-20</w:t>
            </w:r>
          </w:p>
        </w:tc>
        <w:tc>
          <w:tcPr>
            <w:tcW w:w="493" w:type="pct"/>
            <w:vAlign w:val="center"/>
            <w:hideMark/>
          </w:tcPr>
          <w:p w14:paraId="452B840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317551A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7CCAE56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528" w:type="pct"/>
            <w:vAlign w:val="center"/>
          </w:tcPr>
          <w:p w14:paraId="138DE2C1" w14:textId="3DF23FF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91" w:type="pct"/>
            <w:vAlign w:val="center"/>
            <w:hideMark/>
          </w:tcPr>
          <w:p w14:paraId="0ECEDFC2" w14:textId="4610F4D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316AD265" w14:textId="67489ED4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6A163A0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6AED41E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</w:tr>
      <w:tr w:rsidR="00C229F0" w:rsidRPr="00765F25" w14:paraId="6C41C924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34FDDCE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0</w:t>
            </w:r>
          </w:p>
        </w:tc>
        <w:tc>
          <w:tcPr>
            <w:tcW w:w="479" w:type="pct"/>
            <w:vAlign w:val="center"/>
            <w:hideMark/>
          </w:tcPr>
          <w:p w14:paraId="0A112F3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-04-20</w:t>
            </w:r>
          </w:p>
        </w:tc>
        <w:tc>
          <w:tcPr>
            <w:tcW w:w="493" w:type="pct"/>
            <w:vAlign w:val="center"/>
            <w:hideMark/>
          </w:tcPr>
          <w:p w14:paraId="504C1C0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12DC1F5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21AB54E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528" w:type="pct"/>
            <w:vAlign w:val="center"/>
          </w:tcPr>
          <w:p w14:paraId="61756C7F" w14:textId="118C015B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91" w:type="pct"/>
            <w:vAlign w:val="center"/>
            <w:hideMark/>
          </w:tcPr>
          <w:p w14:paraId="44E4E4E7" w14:textId="4540C940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1C2E5A98" w14:textId="30AF152A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3956498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24304E8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</w:tr>
      <w:tr w:rsidR="00C229F0" w:rsidRPr="00765F25" w14:paraId="1A37A52B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32CE4F1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1</w:t>
            </w:r>
          </w:p>
        </w:tc>
        <w:tc>
          <w:tcPr>
            <w:tcW w:w="479" w:type="pct"/>
            <w:vAlign w:val="center"/>
            <w:hideMark/>
          </w:tcPr>
          <w:p w14:paraId="2FBCACC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-04-20</w:t>
            </w:r>
          </w:p>
        </w:tc>
        <w:tc>
          <w:tcPr>
            <w:tcW w:w="493" w:type="pct"/>
            <w:vAlign w:val="center"/>
            <w:hideMark/>
          </w:tcPr>
          <w:p w14:paraId="743D011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635FD56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6E8AA89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528" w:type="pct"/>
            <w:vAlign w:val="center"/>
          </w:tcPr>
          <w:p w14:paraId="7E314DED" w14:textId="431CBCC0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91" w:type="pct"/>
            <w:vAlign w:val="center"/>
            <w:hideMark/>
          </w:tcPr>
          <w:p w14:paraId="58733A7E" w14:textId="70D03294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5797DB19" w14:textId="6B486F1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77BD3A6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4AD64C3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</w:tr>
      <w:tr w:rsidR="00C229F0" w:rsidRPr="00765F25" w14:paraId="0429EFE9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63C8106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2</w:t>
            </w:r>
          </w:p>
        </w:tc>
        <w:tc>
          <w:tcPr>
            <w:tcW w:w="479" w:type="pct"/>
            <w:vAlign w:val="center"/>
            <w:hideMark/>
          </w:tcPr>
          <w:p w14:paraId="0D2A189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1-05-20</w:t>
            </w:r>
          </w:p>
        </w:tc>
        <w:tc>
          <w:tcPr>
            <w:tcW w:w="493" w:type="pct"/>
            <w:vAlign w:val="center"/>
            <w:hideMark/>
          </w:tcPr>
          <w:p w14:paraId="22FDEBD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024C62A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4772781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528" w:type="pct"/>
            <w:vAlign w:val="center"/>
          </w:tcPr>
          <w:p w14:paraId="19B42931" w14:textId="4081F089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91" w:type="pct"/>
            <w:vAlign w:val="center"/>
            <w:hideMark/>
          </w:tcPr>
          <w:p w14:paraId="0D74E944" w14:textId="4487682C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59258BF3" w14:textId="11097655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1076D69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1A06710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</w:tr>
      <w:tr w:rsidR="00C229F0" w:rsidRPr="00765F25" w14:paraId="5E22119C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57E5682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3</w:t>
            </w:r>
          </w:p>
        </w:tc>
        <w:tc>
          <w:tcPr>
            <w:tcW w:w="479" w:type="pct"/>
            <w:vAlign w:val="center"/>
            <w:hideMark/>
          </w:tcPr>
          <w:p w14:paraId="16D8937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-04-20</w:t>
            </w:r>
          </w:p>
        </w:tc>
        <w:tc>
          <w:tcPr>
            <w:tcW w:w="493" w:type="pct"/>
            <w:vAlign w:val="center"/>
            <w:hideMark/>
          </w:tcPr>
          <w:p w14:paraId="0D9D9E5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72D010D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33242DB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528" w:type="pct"/>
            <w:vAlign w:val="center"/>
          </w:tcPr>
          <w:p w14:paraId="3563E6D1" w14:textId="53F588F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491" w:type="pct"/>
            <w:vAlign w:val="center"/>
            <w:hideMark/>
          </w:tcPr>
          <w:p w14:paraId="0DFB1602" w14:textId="2F9D0209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7488119B" w14:textId="215B610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2318611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2681D70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</w:tr>
      <w:tr w:rsidR="00C229F0" w:rsidRPr="00765F25" w14:paraId="2262FF05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5C0A7C1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4</w:t>
            </w:r>
          </w:p>
        </w:tc>
        <w:tc>
          <w:tcPr>
            <w:tcW w:w="479" w:type="pct"/>
            <w:vAlign w:val="center"/>
            <w:hideMark/>
          </w:tcPr>
          <w:p w14:paraId="19485AB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05-20</w:t>
            </w:r>
          </w:p>
        </w:tc>
        <w:tc>
          <w:tcPr>
            <w:tcW w:w="493" w:type="pct"/>
            <w:vAlign w:val="center"/>
            <w:hideMark/>
          </w:tcPr>
          <w:p w14:paraId="07CC49A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4332C0E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0D1FE02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528" w:type="pct"/>
            <w:vAlign w:val="center"/>
          </w:tcPr>
          <w:p w14:paraId="4C20A50B" w14:textId="0D954E3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91" w:type="pct"/>
            <w:vAlign w:val="center"/>
            <w:hideMark/>
          </w:tcPr>
          <w:p w14:paraId="1AE5DC8E" w14:textId="549AA7B5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07-20</w:t>
            </w:r>
          </w:p>
        </w:tc>
        <w:tc>
          <w:tcPr>
            <w:tcW w:w="370" w:type="pct"/>
            <w:vMerge/>
            <w:vAlign w:val="center"/>
            <w:hideMark/>
          </w:tcPr>
          <w:p w14:paraId="7F4AFE83" w14:textId="0B035A9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7B12DA0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4" w:type="pct"/>
            <w:vAlign w:val="center"/>
            <w:hideMark/>
          </w:tcPr>
          <w:p w14:paraId="11A92E5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</w:tr>
      <w:tr w:rsidR="00C229F0" w:rsidRPr="00765F25" w14:paraId="12462366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4ADE26A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5</w:t>
            </w:r>
          </w:p>
        </w:tc>
        <w:tc>
          <w:tcPr>
            <w:tcW w:w="479" w:type="pct"/>
            <w:vAlign w:val="center"/>
            <w:hideMark/>
          </w:tcPr>
          <w:p w14:paraId="477CB0B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9-05-20</w:t>
            </w:r>
          </w:p>
        </w:tc>
        <w:tc>
          <w:tcPr>
            <w:tcW w:w="493" w:type="pct"/>
            <w:vAlign w:val="center"/>
            <w:hideMark/>
          </w:tcPr>
          <w:p w14:paraId="159498E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00BB8F4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3674155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528" w:type="pct"/>
            <w:vAlign w:val="center"/>
          </w:tcPr>
          <w:p w14:paraId="10087B91" w14:textId="33E67AE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91" w:type="pct"/>
            <w:vAlign w:val="center"/>
            <w:hideMark/>
          </w:tcPr>
          <w:p w14:paraId="1E64A60C" w14:textId="1B686C1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-07-20</w:t>
            </w:r>
          </w:p>
        </w:tc>
        <w:tc>
          <w:tcPr>
            <w:tcW w:w="370" w:type="pct"/>
            <w:vMerge/>
            <w:vAlign w:val="center"/>
            <w:hideMark/>
          </w:tcPr>
          <w:p w14:paraId="1642D2B5" w14:textId="7907ED3B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1C9A340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614" w:type="pct"/>
            <w:vAlign w:val="center"/>
            <w:hideMark/>
          </w:tcPr>
          <w:p w14:paraId="7C0CCDF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</w:tr>
      <w:tr w:rsidR="00C229F0" w:rsidRPr="00765F25" w14:paraId="47B9E56D" w14:textId="77777777" w:rsidTr="00C229F0">
        <w:trPr>
          <w:trHeight w:val="270"/>
        </w:trPr>
        <w:tc>
          <w:tcPr>
            <w:tcW w:w="498" w:type="pct"/>
            <w:vAlign w:val="center"/>
            <w:hideMark/>
          </w:tcPr>
          <w:p w14:paraId="27C8A90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6</w:t>
            </w:r>
          </w:p>
        </w:tc>
        <w:tc>
          <w:tcPr>
            <w:tcW w:w="479" w:type="pct"/>
            <w:vAlign w:val="center"/>
            <w:hideMark/>
          </w:tcPr>
          <w:p w14:paraId="5809CC2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8-06-20</w:t>
            </w:r>
          </w:p>
        </w:tc>
        <w:tc>
          <w:tcPr>
            <w:tcW w:w="493" w:type="pct"/>
            <w:vAlign w:val="center"/>
            <w:hideMark/>
          </w:tcPr>
          <w:p w14:paraId="0AEB01F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06-20</w:t>
            </w:r>
          </w:p>
        </w:tc>
        <w:tc>
          <w:tcPr>
            <w:tcW w:w="416" w:type="pct"/>
            <w:vMerge/>
            <w:vAlign w:val="center"/>
            <w:hideMark/>
          </w:tcPr>
          <w:p w14:paraId="74B720D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3074D11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28" w:type="pct"/>
            <w:vAlign w:val="center"/>
          </w:tcPr>
          <w:p w14:paraId="2FF8E302" w14:textId="2C06EC55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491" w:type="pct"/>
            <w:vAlign w:val="center"/>
            <w:hideMark/>
          </w:tcPr>
          <w:p w14:paraId="0C857316" w14:textId="307913C9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-12-20</w:t>
            </w:r>
          </w:p>
        </w:tc>
        <w:tc>
          <w:tcPr>
            <w:tcW w:w="370" w:type="pct"/>
            <w:vAlign w:val="center"/>
            <w:hideMark/>
          </w:tcPr>
          <w:p w14:paraId="769CDAC5" w14:textId="634D591A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Dec</w:t>
            </w:r>
          </w:p>
        </w:tc>
        <w:tc>
          <w:tcPr>
            <w:tcW w:w="556" w:type="pct"/>
            <w:vAlign w:val="center"/>
            <w:hideMark/>
          </w:tcPr>
          <w:p w14:paraId="7A81B83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614" w:type="pct"/>
            <w:vAlign w:val="center"/>
            <w:hideMark/>
          </w:tcPr>
          <w:p w14:paraId="54FEA2D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</w:tr>
      <w:tr w:rsidR="006E671D" w:rsidRPr="00765F25" w14:paraId="6331BC7A" w14:textId="77777777" w:rsidTr="00C229F0">
        <w:trPr>
          <w:trHeight w:val="269"/>
        </w:trPr>
        <w:tc>
          <w:tcPr>
            <w:tcW w:w="1470" w:type="pct"/>
            <w:gridSpan w:val="3"/>
            <w:vAlign w:val="center"/>
            <w:hideMark/>
          </w:tcPr>
          <w:p w14:paraId="41A35FD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Average of delayed days (min-max))</w:t>
            </w:r>
          </w:p>
        </w:tc>
        <w:tc>
          <w:tcPr>
            <w:tcW w:w="416" w:type="pct"/>
            <w:vAlign w:val="center"/>
            <w:hideMark/>
          </w:tcPr>
          <w:p w14:paraId="33A07B6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noWrap/>
            <w:vAlign w:val="center"/>
            <w:hideMark/>
          </w:tcPr>
          <w:p w14:paraId="2EAAA5B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2 (16-110)</w:t>
            </w:r>
          </w:p>
        </w:tc>
        <w:tc>
          <w:tcPr>
            <w:tcW w:w="528" w:type="pct"/>
          </w:tcPr>
          <w:p w14:paraId="26331C0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vAlign w:val="center"/>
            <w:hideMark/>
          </w:tcPr>
          <w:p w14:paraId="63A31C2A" w14:textId="7A298729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  <w:hideMark/>
          </w:tcPr>
          <w:p w14:paraId="037C5F30" w14:textId="68B186C3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555C657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40 (29-180)</w:t>
            </w:r>
          </w:p>
        </w:tc>
        <w:tc>
          <w:tcPr>
            <w:tcW w:w="614" w:type="pct"/>
            <w:noWrap/>
            <w:vAlign w:val="center"/>
            <w:hideMark/>
          </w:tcPr>
          <w:p w14:paraId="769C3F3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2 (71-196)</w:t>
            </w:r>
          </w:p>
        </w:tc>
      </w:tr>
      <w:tr w:rsidR="00C229F0" w:rsidRPr="00765F25" w14:paraId="0300F2D2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061887A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7</w:t>
            </w:r>
          </w:p>
        </w:tc>
        <w:tc>
          <w:tcPr>
            <w:tcW w:w="479" w:type="pct"/>
            <w:vAlign w:val="center"/>
            <w:hideMark/>
          </w:tcPr>
          <w:p w14:paraId="7618409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-06-20</w:t>
            </w:r>
          </w:p>
        </w:tc>
        <w:tc>
          <w:tcPr>
            <w:tcW w:w="493" w:type="pct"/>
            <w:vAlign w:val="center"/>
            <w:hideMark/>
          </w:tcPr>
          <w:p w14:paraId="1B72F2E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 w:val="restart"/>
            <w:vAlign w:val="center"/>
            <w:hideMark/>
          </w:tcPr>
          <w:p w14:paraId="23DCEF6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Oct</w:t>
            </w:r>
          </w:p>
        </w:tc>
        <w:tc>
          <w:tcPr>
            <w:tcW w:w="555" w:type="pct"/>
            <w:vAlign w:val="center"/>
            <w:hideMark/>
          </w:tcPr>
          <w:p w14:paraId="6DD9A67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528" w:type="pct"/>
            <w:vAlign w:val="center"/>
          </w:tcPr>
          <w:p w14:paraId="0C7ACAAE" w14:textId="31FC3BDB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91" w:type="pct"/>
            <w:vAlign w:val="center"/>
            <w:hideMark/>
          </w:tcPr>
          <w:p w14:paraId="51D5530B" w14:textId="11C6A37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 w:val="restart"/>
            <w:vAlign w:val="center"/>
            <w:hideMark/>
          </w:tcPr>
          <w:p w14:paraId="7FDF9F0A" w14:textId="7A81CA4B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Dec</w:t>
            </w:r>
          </w:p>
        </w:tc>
        <w:tc>
          <w:tcPr>
            <w:tcW w:w="556" w:type="pct"/>
            <w:vAlign w:val="center"/>
            <w:hideMark/>
          </w:tcPr>
          <w:p w14:paraId="40E53ED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4349D86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</w:tr>
      <w:tr w:rsidR="00C229F0" w:rsidRPr="00765F25" w14:paraId="2281F7A5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5670034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8</w:t>
            </w:r>
          </w:p>
        </w:tc>
        <w:tc>
          <w:tcPr>
            <w:tcW w:w="479" w:type="pct"/>
            <w:vAlign w:val="center"/>
            <w:hideMark/>
          </w:tcPr>
          <w:p w14:paraId="2239D1D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-06-20</w:t>
            </w:r>
          </w:p>
        </w:tc>
        <w:tc>
          <w:tcPr>
            <w:tcW w:w="493" w:type="pct"/>
            <w:vAlign w:val="center"/>
            <w:hideMark/>
          </w:tcPr>
          <w:p w14:paraId="1F3343C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0CBBDEA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1E59200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528" w:type="pct"/>
            <w:vAlign w:val="center"/>
          </w:tcPr>
          <w:p w14:paraId="63037B6B" w14:textId="34911D19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491" w:type="pct"/>
            <w:vAlign w:val="center"/>
            <w:hideMark/>
          </w:tcPr>
          <w:p w14:paraId="5C2DABD1" w14:textId="5DBE27A3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5F254884" w14:textId="45E6BACC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345BD6C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40EB6B5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86</w:t>
            </w:r>
          </w:p>
        </w:tc>
      </w:tr>
      <w:tr w:rsidR="00C229F0" w:rsidRPr="00765F25" w14:paraId="47A530E3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6F06454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19</w:t>
            </w:r>
          </w:p>
        </w:tc>
        <w:tc>
          <w:tcPr>
            <w:tcW w:w="479" w:type="pct"/>
            <w:vAlign w:val="center"/>
            <w:hideMark/>
          </w:tcPr>
          <w:p w14:paraId="5E9C10C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9-06-20</w:t>
            </w:r>
          </w:p>
        </w:tc>
        <w:tc>
          <w:tcPr>
            <w:tcW w:w="493" w:type="pct"/>
            <w:vAlign w:val="center"/>
            <w:hideMark/>
          </w:tcPr>
          <w:p w14:paraId="243B87D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1AD81BA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6FA8AA0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528" w:type="pct"/>
            <w:vAlign w:val="center"/>
          </w:tcPr>
          <w:p w14:paraId="55912433" w14:textId="3E16081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491" w:type="pct"/>
            <w:vAlign w:val="center"/>
            <w:hideMark/>
          </w:tcPr>
          <w:p w14:paraId="348EE33F" w14:textId="17A2A49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68B0BD87" w14:textId="6C083CCD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5F63D57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2496C8E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</w:tr>
      <w:tr w:rsidR="00C229F0" w:rsidRPr="00765F25" w14:paraId="5144B652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2751437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0</w:t>
            </w:r>
          </w:p>
        </w:tc>
        <w:tc>
          <w:tcPr>
            <w:tcW w:w="479" w:type="pct"/>
            <w:vAlign w:val="center"/>
            <w:hideMark/>
          </w:tcPr>
          <w:p w14:paraId="73950AC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8-06-20</w:t>
            </w:r>
          </w:p>
        </w:tc>
        <w:tc>
          <w:tcPr>
            <w:tcW w:w="493" w:type="pct"/>
            <w:vAlign w:val="center"/>
            <w:hideMark/>
          </w:tcPr>
          <w:p w14:paraId="37CAA3F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740145B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6FDCA1D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528" w:type="pct"/>
            <w:vAlign w:val="center"/>
          </w:tcPr>
          <w:p w14:paraId="2E513741" w14:textId="6E407905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91" w:type="pct"/>
            <w:vAlign w:val="center"/>
            <w:hideMark/>
          </w:tcPr>
          <w:p w14:paraId="7E3AD5EE" w14:textId="3C268F3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322DF749" w14:textId="1DA0C61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28746DA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4C7F78A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</w:tc>
      </w:tr>
      <w:tr w:rsidR="00C229F0" w:rsidRPr="00765F25" w14:paraId="6839F2C1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54135A3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1</w:t>
            </w:r>
          </w:p>
        </w:tc>
        <w:tc>
          <w:tcPr>
            <w:tcW w:w="479" w:type="pct"/>
            <w:vAlign w:val="center"/>
            <w:hideMark/>
          </w:tcPr>
          <w:p w14:paraId="057864B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7-07-20</w:t>
            </w:r>
          </w:p>
        </w:tc>
        <w:tc>
          <w:tcPr>
            <w:tcW w:w="493" w:type="pct"/>
            <w:vAlign w:val="center"/>
            <w:hideMark/>
          </w:tcPr>
          <w:p w14:paraId="76BD9D6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634D0E4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1E289B2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528" w:type="pct"/>
            <w:vAlign w:val="center"/>
          </w:tcPr>
          <w:p w14:paraId="263C5EEC" w14:textId="3A6FB6E5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91" w:type="pct"/>
            <w:vAlign w:val="center"/>
            <w:hideMark/>
          </w:tcPr>
          <w:p w14:paraId="16D5AC5F" w14:textId="7CC17F44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1E4273A2" w14:textId="37D1FA13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765ACD6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7FC5F44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</w:tr>
      <w:tr w:rsidR="00C229F0" w:rsidRPr="00765F25" w14:paraId="6BC79445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1222CCB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2</w:t>
            </w:r>
          </w:p>
        </w:tc>
        <w:tc>
          <w:tcPr>
            <w:tcW w:w="479" w:type="pct"/>
            <w:vAlign w:val="center"/>
            <w:hideMark/>
          </w:tcPr>
          <w:p w14:paraId="5C14C3A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9-07-20</w:t>
            </w:r>
          </w:p>
        </w:tc>
        <w:tc>
          <w:tcPr>
            <w:tcW w:w="493" w:type="pct"/>
            <w:vAlign w:val="center"/>
            <w:hideMark/>
          </w:tcPr>
          <w:p w14:paraId="23A2AD7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32E5993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2D342E9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528" w:type="pct"/>
            <w:vAlign w:val="center"/>
          </w:tcPr>
          <w:p w14:paraId="59B143B3" w14:textId="6AC82F41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491" w:type="pct"/>
            <w:vAlign w:val="center"/>
            <w:hideMark/>
          </w:tcPr>
          <w:p w14:paraId="45EC65F8" w14:textId="75124A1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1910B263" w14:textId="25368D7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30984AE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45B5D56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</w:tr>
      <w:tr w:rsidR="00C229F0" w:rsidRPr="00765F25" w14:paraId="485E3DE6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6290177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3</w:t>
            </w:r>
          </w:p>
        </w:tc>
        <w:tc>
          <w:tcPr>
            <w:tcW w:w="479" w:type="pct"/>
            <w:vAlign w:val="center"/>
            <w:hideMark/>
          </w:tcPr>
          <w:p w14:paraId="4CE05E5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3-07-20</w:t>
            </w:r>
          </w:p>
        </w:tc>
        <w:tc>
          <w:tcPr>
            <w:tcW w:w="493" w:type="pct"/>
            <w:vAlign w:val="center"/>
            <w:hideMark/>
          </w:tcPr>
          <w:p w14:paraId="568FCEA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65F6B19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44086D3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528" w:type="pct"/>
            <w:vAlign w:val="center"/>
          </w:tcPr>
          <w:p w14:paraId="2351327F" w14:textId="1CC9B61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491" w:type="pct"/>
            <w:vAlign w:val="center"/>
            <w:hideMark/>
          </w:tcPr>
          <w:p w14:paraId="12528BA8" w14:textId="007F00E0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03C47A1C" w14:textId="6062EE4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238D41F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3699E11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4</w:t>
            </w:r>
          </w:p>
        </w:tc>
      </w:tr>
      <w:tr w:rsidR="00C229F0" w:rsidRPr="00765F25" w14:paraId="65BC30E0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6279800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4</w:t>
            </w:r>
          </w:p>
        </w:tc>
        <w:tc>
          <w:tcPr>
            <w:tcW w:w="479" w:type="pct"/>
            <w:vAlign w:val="center"/>
            <w:hideMark/>
          </w:tcPr>
          <w:p w14:paraId="6A30DCA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6-07-20</w:t>
            </w:r>
          </w:p>
        </w:tc>
        <w:tc>
          <w:tcPr>
            <w:tcW w:w="493" w:type="pct"/>
            <w:vAlign w:val="center"/>
            <w:hideMark/>
          </w:tcPr>
          <w:p w14:paraId="6F8E3CF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3EC606C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4DFEF6E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528" w:type="pct"/>
            <w:vAlign w:val="center"/>
          </w:tcPr>
          <w:p w14:paraId="27BB4254" w14:textId="015A81EC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491" w:type="pct"/>
            <w:vAlign w:val="center"/>
            <w:hideMark/>
          </w:tcPr>
          <w:p w14:paraId="4952EA5D" w14:textId="7D0AF08D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0CF5C196" w14:textId="3B0E2376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4B105C2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38FD3A8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</w:tr>
      <w:tr w:rsidR="00C229F0" w:rsidRPr="00765F25" w14:paraId="74E49188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7FABF2A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5</w:t>
            </w:r>
          </w:p>
        </w:tc>
        <w:tc>
          <w:tcPr>
            <w:tcW w:w="479" w:type="pct"/>
            <w:vAlign w:val="center"/>
            <w:hideMark/>
          </w:tcPr>
          <w:p w14:paraId="0289562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7-07-20</w:t>
            </w:r>
          </w:p>
        </w:tc>
        <w:tc>
          <w:tcPr>
            <w:tcW w:w="493" w:type="pct"/>
            <w:vAlign w:val="center"/>
            <w:hideMark/>
          </w:tcPr>
          <w:p w14:paraId="69BBBDE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62716B0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34233AF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528" w:type="pct"/>
            <w:vAlign w:val="center"/>
          </w:tcPr>
          <w:p w14:paraId="67ED0B6C" w14:textId="0836E2C0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491" w:type="pct"/>
            <w:vAlign w:val="center"/>
            <w:hideMark/>
          </w:tcPr>
          <w:p w14:paraId="469AE123" w14:textId="55EC5E5D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4-12-20</w:t>
            </w:r>
          </w:p>
        </w:tc>
        <w:tc>
          <w:tcPr>
            <w:tcW w:w="370" w:type="pct"/>
            <w:vMerge/>
            <w:vAlign w:val="center"/>
            <w:hideMark/>
          </w:tcPr>
          <w:p w14:paraId="3EBBE4C4" w14:textId="668589C3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4944000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614" w:type="pct"/>
            <w:vAlign w:val="center"/>
            <w:hideMark/>
          </w:tcPr>
          <w:p w14:paraId="183CF08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</w:tr>
      <w:tr w:rsidR="00C229F0" w:rsidRPr="00765F25" w14:paraId="03031A19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7FAFFF7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6</w:t>
            </w:r>
          </w:p>
        </w:tc>
        <w:tc>
          <w:tcPr>
            <w:tcW w:w="479" w:type="pct"/>
            <w:vAlign w:val="center"/>
            <w:hideMark/>
          </w:tcPr>
          <w:p w14:paraId="1DE8A28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0-07-20</w:t>
            </w:r>
          </w:p>
        </w:tc>
        <w:tc>
          <w:tcPr>
            <w:tcW w:w="493" w:type="pct"/>
            <w:vAlign w:val="center"/>
            <w:hideMark/>
          </w:tcPr>
          <w:p w14:paraId="00B0836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0EAD657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2D19C99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528" w:type="pct"/>
            <w:vAlign w:val="center"/>
          </w:tcPr>
          <w:p w14:paraId="143146F0" w14:textId="3CA59314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491" w:type="pct"/>
            <w:vAlign w:val="center"/>
            <w:hideMark/>
          </w:tcPr>
          <w:p w14:paraId="51587366" w14:textId="0BDC0ED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7-12-20</w:t>
            </w:r>
          </w:p>
        </w:tc>
        <w:tc>
          <w:tcPr>
            <w:tcW w:w="370" w:type="pct"/>
            <w:vMerge/>
            <w:vAlign w:val="center"/>
            <w:hideMark/>
          </w:tcPr>
          <w:p w14:paraId="494FECB4" w14:textId="083230A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1A38930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614" w:type="pct"/>
            <w:vAlign w:val="center"/>
            <w:hideMark/>
          </w:tcPr>
          <w:p w14:paraId="2A07A9A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</w:tr>
      <w:tr w:rsidR="00C229F0" w:rsidRPr="00765F25" w14:paraId="1D08DC15" w14:textId="77777777" w:rsidTr="00C229F0">
        <w:trPr>
          <w:trHeight w:val="270"/>
        </w:trPr>
        <w:tc>
          <w:tcPr>
            <w:tcW w:w="498" w:type="pct"/>
            <w:vAlign w:val="center"/>
            <w:hideMark/>
          </w:tcPr>
          <w:p w14:paraId="290CE2B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7</w:t>
            </w:r>
          </w:p>
        </w:tc>
        <w:tc>
          <w:tcPr>
            <w:tcW w:w="479" w:type="pct"/>
            <w:vAlign w:val="center"/>
            <w:hideMark/>
          </w:tcPr>
          <w:p w14:paraId="6E6136D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8-08-20</w:t>
            </w:r>
          </w:p>
        </w:tc>
        <w:tc>
          <w:tcPr>
            <w:tcW w:w="493" w:type="pct"/>
            <w:vAlign w:val="center"/>
            <w:hideMark/>
          </w:tcPr>
          <w:p w14:paraId="228253E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10-20</w:t>
            </w:r>
          </w:p>
        </w:tc>
        <w:tc>
          <w:tcPr>
            <w:tcW w:w="416" w:type="pct"/>
            <w:vMerge/>
            <w:vAlign w:val="center"/>
            <w:hideMark/>
          </w:tcPr>
          <w:p w14:paraId="7CD90DB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2DEF448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528" w:type="pct"/>
            <w:vAlign w:val="center"/>
          </w:tcPr>
          <w:p w14:paraId="2C456E39" w14:textId="37083581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491" w:type="pct"/>
            <w:vAlign w:val="center"/>
            <w:hideMark/>
          </w:tcPr>
          <w:p w14:paraId="4F24A105" w14:textId="417B24F4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8-10-20</w:t>
            </w:r>
          </w:p>
        </w:tc>
        <w:tc>
          <w:tcPr>
            <w:tcW w:w="370" w:type="pct"/>
            <w:vAlign w:val="center"/>
            <w:hideMark/>
          </w:tcPr>
          <w:p w14:paraId="4B421C93" w14:textId="0AF3BC03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Oct</w:t>
            </w:r>
          </w:p>
        </w:tc>
        <w:tc>
          <w:tcPr>
            <w:tcW w:w="556" w:type="pct"/>
            <w:vAlign w:val="center"/>
            <w:hideMark/>
          </w:tcPr>
          <w:p w14:paraId="424F127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614" w:type="pct"/>
            <w:vAlign w:val="center"/>
            <w:hideMark/>
          </w:tcPr>
          <w:p w14:paraId="012FACE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</w:tr>
      <w:tr w:rsidR="006E671D" w:rsidRPr="00765F25" w14:paraId="21A8B564" w14:textId="77777777" w:rsidTr="00C229F0">
        <w:trPr>
          <w:trHeight w:val="233"/>
        </w:trPr>
        <w:tc>
          <w:tcPr>
            <w:tcW w:w="1470" w:type="pct"/>
            <w:gridSpan w:val="3"/>
            <w:vAlign w:val="center"/>
            <w:hideMark/>
          </w:tcPr>
          <w:p w14:paraId="77EFD40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Average of delayed days (min-max))</w:t>
            </w:r>
          </w:p>
        </w:tc>
        <w:tc>
          <w:tcPr>
            <w:tcW w:w="416" w:type="pct"/>
            <w:vAlign w:val="center"/>
            <w:hideMark/>
          </w:tcPr>
          <w:p w14:paraId="46A5803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noWrap/>
            <w:vAlign w:val="center"/>
            <w:hideMark/>
          </w:tcPr>
          <w:p w14:paraId="5C3AA65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8(49-111)</w:t>
            </w:r>
          </w:p>
        </w:tc>
        <w:tc>
          <w:tcPr>
            <w:tcW w:w="528" w:type="pct"/>
          </w:tcPr>
          <w:p w14:paraId="31DAE82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vAlign w:val="center"/>
          </w:tcPr>
          <w:p w14:paraId="5635CA93" w14:textId="7EA2426A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  <w:hideMark/>
          </w:tcPr>
          <w:p w14:paraId="68A95380" w14:textId="3272CDF1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42F5372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0 (22-78)</w:t>
            </w:r>
          </w:p>
        </w:tc>
        <w:tc>
          <w:tcPr>
            <w:tcW w:w="614" w:type="pct"/>
            <w:noWrap/>
            <w:vAlign w:val="center"/>
            <w:hideMark/>
          </w:tcPr>
          <w:p w14:paraId="3DCDF7D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59 (71-186)</w:t>
            </w:r>
          </w:p>
        </w:tc>
      </w:tr>
      <w:tr w:rsidR="00C229F0" w:rsidRPr="00765F25" w14:paraId="58CFB5CD" w14:textId="77777777" w:rsidTr="00C229F0">
        <w:trPr>
          <w:trHeight w:val="270"/>
        </w:trPr>
        <w:tc>
          <w:tcPr>
            <w:tcW w:w="498" w:type="pct"/>
            <w:vAlign w:val="center"/>
            <w:hideMark/>
          </w:tcPr>
          <w:p w14:paraId="6043741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8</w:t>
            </w:r>
          </w:p>
        </w:tc>
        <w:tc>
          <w:tcPr>
            <w:tcW w:w="479" w:type="pct"/>
            <w:vAlign w:val="center"/>
            <w:hideMark/>
          </w:tcPr>
          <w:p w14:paraId="16C9DAD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9-10-20</w:t>
            </w:r>
          </w:p>
        </w:tc>
        <w:tc>
          <w:tcPr>
            <w:tcW w:w="493" w:type="pct"/>
            <w:vAlign w:val="center"/>
            <w:hideMark/>
          </w:tcPr>
          <w:p w14:paraId="58DC67C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7-12-20</w:t>
            </w:r>
          </w:p>
        </w:tc>
        <w:tc>
          <w:tcPr>
            <w:tcW w:w="416" w:type="pct"/>
            <w:vAlign w:val="center"/>
            <w:hideMark/>
          </w:tcPr>
          <w:p w14:paraId="1A87288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</w:tc>
        <w:tc>
          <w:tcPr>
            <w:tcW w:w="555" w:type="pct"/>
            <w:vAlign w:val="center"/>
            <w:hideMark/>
          </w:tcPr>
          <w:p w14:paraId="4E2B4D1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528" w:type="pct"/>
            <w:vAlign w:val="center"/>
          </w:tcPr>
          <w:p w14:paraId="317D7F0C" w14:textId="50F95FB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491" w:type="pct"/>
            <w:vAlign w:val="center"/>
            <w:hideMark/>
          </w:tcPr>
          <w:p w14:paraId="6E3A2B99" w14:textId="3609D001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1-01-21</w:t>
            </w:r>
          </w:p>
        </w:tc>
        <w:tc>
          <w:tcPr>
            <w:tcW w:w="370" w:type="pct"/>
            <w:vAlign w:val="center"/>
            <w:hideMark/>
          </w:tcPr>
          <w:p w14:paraId="48A77329" w14:textId="11141D9D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J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21</w:t>
            </w:r>
          </w:p>
        </w:tc>
        <w:tc>
          <w:tcPr>
            <w:tcW w:w="556" w:type="pct"/>
            <w:vAlign w:val="center"/>
            <w:hideMark/>
          </w:tcPr>
          <w:p w14:paraId="5AF9B8F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614" w:type="pct"/>
            <w:vAlign w:val="center"/>
            <w:hideMark/>
          </w:tcPr>
          <w:p w14:paraId="236E481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</w:tr>
      <w:tr w:rsidR="00C229F0" w:rsidRPr="00765F25" w14:paraId="3A80D166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337E5C7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29</w:t>
            </w:r>
          </w:p>
        </w:tc>
        <w:tc>
          <w:tcPr>
            <w:tcW w:w="479" w:type="pct"/>
            <w:vAlign w:val="center"/>
            <w:hideMark/>
          </w:tcPr>
          <w:p w14:paraId="11ADA5F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5-12-20</w:t>
            </w:r>
          </w:p>
        </w:tc>
        <w:tc>
          <w:tcPr>
            <w:tcW w:w="493" w:type="pct"/>
            <w:vAlign w:val="center"/>
            <w:hideMark/>
          </w:tcPr>
          <w:p w14:paraId="4DC47D5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9-02-21</w:t>
            </w:r>
          </w:p>
        </w:tc>
        <w:tc>
          <w:tcPr>
            <w:tcW w:w="416" w:type="pct"/>
            <w:vMerge w:val="restart"/>
            <w:vAlign w:val="center"/>
            <w:hideMark/>
          </w:tcPr>
          <w:p w14:paraId="060994E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Fe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21</w:t>
            </w:r>
          </w:p>
        </w:tc>
        <w:tc>
          <w:tcPr>
            <w:tcW w:w="555" w:type="pct"/>
            <w:vAlign w:val="center"/>
            <w:hideMark/>
          </w:tcPr>
          <w:p w14:paraId="38A2260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528" w:type="pct"/>
            <w:vAlign w:val="center"/>
          </w:tcPr>
          <w:p w14:paraId="5AB070BD" w14:textId="09DAD99D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491" w:type="pct"/>
            <w:vAlign w:val="center"/>
            <w:hideMark/>
          </w:tcPr>
          <w:p w14:paraId="3F99B8A7" w14:textId="367FAA2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5-03-21</w:t>
            </w:r>
          </w:p>
        </w:tc>
        <w:tc>
          <w:tcPr>
            <w:tcW w:w="370" w:type="pct"/>
            <w:vMerge w:val="restart"/>
            <w:vAlign w:val="center"/>
            <w:hideMark/>
          </w:tcPr>
          <w:p w14:paraId="074DBDE8" w14:textId="40F05E0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r21</w:t>
            </w:r>
          </w:p>
        </w:tc>
        <w:tc>
          <w:tcPr>
            <w:tcW w:w="556" w:type="pct"/>
            <w:vAlign w:val="center"/>
            <w:hideMark/>
          </w:tcPr>
          <w:p w14:paraId="4C7B1B9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614" w:type="pct"/>
            <w:vAlign w:val="center"/>
            <w:hideMark/>
          </w:tcPr>
          <w:p w14:paraId="4B73F4B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C229F0" w:rsidRPr="00765F25" w14:paraId="624A2B74" w14:textId="77777777" w:rsidTr="00C229F0">
        <w:trPr>
          <w:trHeight w:val="270"/>
        </w:trPr>
        <w:tc>
          <w:tcPr>
            <w:tcW w:w="498" w:type="pct"/>
            <w:vAlign w:val="center"/>
            <w:hideMark/>
          </w:tcPr>
          <w:p w14:paraId="7AEE0E9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ase 30</w:t>
            </w:r>
          </w:p>
        </w:tc>
        <w:tc>
          <w:tcPr>
            <w:tcW w:w="479" w:type="pct"/>
            <w:vAlign w:val="center"/>
            <w:hideMark/>
          </w:tcPr>
          <w:p w14:paraId="19B3B81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3-12-20</w:t>
            </w:r>
          </w:p>
        </w:tc>
        <w:tc>
          <w:tcPr>
            <w:tcW w:w="493" w:type="pct"/>
            <w:vAlign w:val="center"/>
            <w:hideMark/>
          </w:tcPr>
          <w:p w14:paraId="1EA9109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9-02-21</w:t>
            </w:r>
          </w:p>
        </w:tc>
        <w:tc>
          <w:tcPr>
            <w:tcW w:w="416" w:type="pct"/>
            <w:vMerge/>
            <w:vAlign w:val="center"/>
            <w:hideMark/>
          </w:tcPr>
          <w:p w14:paraId="56EEFF7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  <w:hideMark/>
          </w:tcPr>
          <w:p w14:paraId="29CC884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528" w:type="pct"/>
            <w:vAlign w:val="center"/>
          </w:tcPr>
          <w:p w14:paraId="1F7B4DA7" w14:textId="2BDB0A7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91" w:type="pct"/>
            <w:vAlign w:val="center"/>
            <w:hideMark/>
          </w:tcPr>
          <w:p w14:paraId="2694B6CE" w14:textId="3DE1EE2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5-03-21</w:t>
            </w:r>
          </w:p>
        </w:tc>
        <w:tc>
          <w:tcPr>
            <w:tcW w:w="370" w:type="pct"/>
            <w:vMerge/>
            <w:vAlign w:val="center"/>
            <w:hideMark/>
          </w:tcPr>
          <w:p w14:paraId="3235BA5A" w14:textId="1A9B8A8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523AED6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614" w:type="pct"/>
            <w:vAlign w:val="center"/>
            <w:hideMark/>
          </w:tcPr>
          <w:p w14:paraId="0EDA285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</w:tr>
      <w:tr w:rsidR="006E671D" w:rsidRPr="00765F25" w14:paraId="79807E61" w14:textId="77777777" w:rsidTr="00C229F0">
        <w:trPr>
          <w:trHeight w:val="242"/>
        </w:trPr>
        <w:tc>
          <w:tcPr>
            <w:tcW w:w="1886" w:type="pct"/>
            <w:gridSpan w:val="4"/>
            <w:vAlign w:val="center"/>
            <w:hideMark/>
          </w:tcPr>
          <w:p w14:paraId="5271F48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Average of delayed days (min-max)</w:t>
            </w:r>
          </w:p>
        </w:tc>
        <w:tc>
          <w:tcPr>
            <w:tcW w:w="555" w:type="pct"/>
            <w:vAlign w:val="center"/>
            <w:hideMark/>
          </w:tcPr>
          <w:p w14:paraId="78BED4C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52 (48-56</w:t>
            </w:r>
          </w:p>
        </w:tc>
        <w:tc>
          <w:tcPr>
            <w:tcW w:w="528" w:type="pct"/>
          </w:tcPr>
          <w:p w14:paraId="47B479F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vAlign w:val="center"/>
            <w:hideMark/>
          </w:tcPr>
          <w:p w14:paraId="4BF4D7AA" w14:textId="585ECB9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  <w:hideMark/>
          </w:tcPr>
          <w:p w14:paraId="0B026FCD" w14:textId="6D0C8B4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  <w:hideMark/>
          </w:tcPr>
          <w:p w14:paraId="7787B32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614" w:type="pct"/>
            <w:vAlign w:val="center"/>
            <w:hideMark/>
          </w:tcPr>
          <w:p w14:paraId="7C80EFE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</w:tr>
      <w:tr w:rsidR="006E671D" w:rsidRPr="00765F25" w14:paraId="1F5AC1AE" w14:textId="77777777" w:rsidTr="00C229F0">
        <w:trPr>
          <w:trHeight w:val="350"/>
        </w:trPr>
        <w:tc>
          <w:tcPr>
            <w:tcW w:w="1886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517D4D0B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Overall  Average of delayed days (min-max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14:paraId="4F0177E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76 (16-111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22A8C56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  <w:hideMark/>
          </w:tcPr>
          <w:p w14:paraId="0662FCF8" w14:textId="71B75E4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  <w:hideMark/>
          </w:tcPr>
          <w:p w14:paraId="1E8F7436" w14:textId="1086A7E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6A055A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50 (22-180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1ED83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26( 71-196</w:t>
            </w:r>
          </w:p>
        </w:tc>
      </w:tr>
      <w:tr w:rsidR="006E671D" w:rsidRPr="00765F25" w14:paraId="12E968D0" w14:textId="77777777" w:rsidTr="00C229F0">
        <w:trPr>
          <w:trHeight w:val="255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60B50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ED12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7A6A5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E1C5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1164F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1A81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A80E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0E6A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C82D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4F9A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229F0" w:rsidRPr="00765F25" w14:paraId="1F2BE5CE" w14:textId="77777777" w:rsidTr="00C229F0">
        <w:trPr>
          <w:trHeight w:val="255"/>
        </w:trPr>
        <w:tc>
          <w:tcPr>
            <w:tcW w:w="498" w:type="pct"/>
            <w:tcBorders>
              <w:top w:val="single" w:sz="4" w:space="0" w:color="auto"/>
            </w:tcBorders>
            <w:vAlign w:val="center"/>
            <w:hideMark/>
          </w:tcPr>
          <w:p w14:paraId="77C4ED0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ase 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C6F87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07-07-19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35F67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0-09-1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3D3742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Se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1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  <w:hideMark/>
          </w:tcPr>
          <w:p w14:paraId="187D946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12FBED81" w14:textId="0985D9B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  <w:hideMark/>
          </w:tcPr>
          <w:p w14:paraId="24B2FA74" w14:textId="3FAAB559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-03-2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  <w:hideMark/>
          </w:tcPr>
          <w:p w14:paraId="013EEF1D" w14:textId="291E2820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Mar.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6667DD2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  <w:hideMark/>
          </w:tcPr>
          <w:p w14:paraId="1A64916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53</w:t>
            </w:r>
          </w:p>
        </w:tc>
      </w:tr>
      <w:tr w:rsidR="00C229F0" w:rsidRPr="00765F25" w14:paraId="7330BFCA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721BD63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ontact01</w:t>
            </w:r>
          </w:p>
        </w:tc>
        <w:tc>
          <w:tcPr>
            <w:tcW w:w="479" w:type="pct"/>
            <w:vAlign w:val="center"/>
            <w:hideMark/>
          </w:tcPr>
          <w:p w14:paraId="30F5052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07-19</w:t>
            </w:r>
          </w:p>
        </w:tc>
        <w:tc>
          <w:tcPr>
            <w:tcW w:w="493" w:type="pct"/>
            <w:noWrap/>
            <w:vAlign w:val="center"/>
            <w:hideMark/>
          </w:tcPr>
          <w:p w14:paraId="42D3334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0-01-20</w:t>
            </w:r>
          </w:p>
        </w:tc>
        <w:tc>
          <w:tcPr>
            <w:tcW w:w="416" w:type="pct"/>
            <w:noWrap/>
            <w:vAlign w:val="center"/>
            <w:hideMark/>
          </w:tcPr>
          <w:p w14:paraId="3B633F0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J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20</w:t>
            </w:r>
          </w:p>
        </w:tc>
        <w:tc>
          <w:tcPr>
            <w:tcW w:w="555" w:type="pct"/>
            <w:vAlign w:val="center"/>
            <w:hideMark/>
          </w:tcPr>
          <w:p w14:paraId="6974C7C7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</w:tc>
        <w:tc>
          <w:tcPr>
            <w:tcW w:w="528" w:type="pct"/>
            <w:vAlign w:val="center"/>
          </w:tcPr>
          <w:p w14:paraId="6F0C1FC7" w14:textId="6077922D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91" w:type="pct"/>
            <w:vAlign w:val="center"/>
            <w:hideMark/>
          </w:tcPr>
          <w:p w14:paraId="402102E5" w14:textId="65D31CFE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2-07-20</w:t>
            </w:r>
          </w:p>
        </w:tc>
        <w:tc>
          <w:tcPr>
            <w:tcW w:w="370" w:type="pct"/>
            <w:vAlign w:val="center"/>
            <w:hideMark/>
          </w:tcPr>
          <w:p w14:paraId="4D78F0B8" w14:textId="6E58982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July</w:t>
            </w:r>
          </w:p>
        </w:tc>
        <w:tc>
          <w:tcPr>
            <w:tcW w:w="556" w:type="pct"/>
            <w:vAlign w:val="center"/>
            <w:hideMark/>
          </w:tcPr>
          <w:p w14:paraId="33B7A168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4</w:t>
            </w:r>
          </w:p>
        </w:tc>
        <w:tc>
          <w:tcPr>
            <w:tcW w:w="614" w:type="pct"/>
            <w:vAlign w:val="center"/>
            <w:hideMark/>
          </w:tcPr>
          <w:p w14:paraId="7490D46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68</w:t>
            </w:r>
          </w:p>
        </w:tc>
      </w:tr>
      <w:tr w:rsidR="00C229F0" w:rsidRPr="00765F25" w14:paraId="217DD265" w14:textId="77777777" w:rsidTr="00C229F0">
        <w:trPr>
          <w:trHeight w:val="255"/>
        </w:trPr>
        <w:tc>
          <w:tcPr>
            <w:tcW w:w="498" w:type="pct"/>
            <w:vAlign w:val="center"/>
            <w:hideMark/>
          </w:tcPr>
          <w:p w14:paraId="303AA2E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Contact02</w:t>
            </w:r>
          </w:p>
        </w:tc>
        <w:tc>
          <w:tcPr>
            <w:tcW w:w="479" w:type="pct"/>
            <w:vAlign w:val="center"/>
            <w:hideMark/>
          </w:tcPr>
          <w:p w14:paraId="5487DE11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0-07-19</w:t>
            </w:r>
          </w:p>
        </w:tc>
        <w:tc>
          <w:tcPr>
            <w:tcW w:w="493" w:type="pct"/>
            <w:noWrap/>
            <w:vAlign w:val="center"/>
            <w:hideMark/>
          </w:tcPr>
          <w:p w14:paraId="7B5F18D3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0-01-20</w:t>
            </w:r>
          </w:p>
        </w:tc>
        <w:tc>
          <w:tcPr>
            <w:tcW w:w="416" w:type="pct"/>
            <w:noWrap/>
            <w:vAlign w:val="center"/>
            <w:hideMark/>
          </w:tcPr>
          <w:p w14:paraId="0A485104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J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20</w:t>
            </w:r>
          </w:p>
        </w:tc>
        <w:tc>
          <w:tcPr>
            <w:tcW w:w="555" w:type="pct"/>
            <w:vAlign w:val="center"/>
            <w:hideMark/>
          </w:tcPr>
          <w:p w14:paraId="1358AB65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</w:tc>
        <w:tc>
          <w:tcPr>
            <w:tcW w:w="528" w:type="pct"/>
            <w:vAlign w:val="center"/>
          </w:tcPr>
          <w:p w14:paraId="14C3AE9E" w14:textId="662FBEA8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91" w:type="pct"/>
            <w:vAlign w:val="center"/>
            <w:hideMark/>
          </w:tcPr>
          <w:p w14:paraId="4BB40A39" w14:textId="3F2BF786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2-07-20</w:t>
            </w:r>
          </w:p>
        </w:tc>
        <w:tc>
          <w:tcPr>
            <w:tcW w:w="370" w:type="pct"/>
            <w:vAlign w:val="center"/>
            <w:hideMark/>
          </w:tcPr>
          <w:p w14:paraId="54F8FFF4" w14:textId="34E9CEDF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July</w:t>
            </w:r>
          </w:p>
        </w:tc>
        <w:tc>
          <w:tcPr>
            <w:tcW w:w="556" w:type="pct"/>
            <w:vAlign w:val="center"/>
            <w:hideMark/>
          </w:tcPr>
          <w:p w14:paraId="6F8005E9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4</w:t>
            </w:r>
          </w:p>
        </w:tc>
        <w:tc>
          <w:tcPr>
            <w:tcW w:w="614" w:type="pct"/>
            <w:vAlign w:val="center"/>
            <w:hideMark/>
          </w:tcPr>
          <w:p w14:paraId="5F502A90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368</w:t>
            </w:r>
          </w:p>
        </w:tc>
      </w:tr>
      <w:tr w:rsidR="006E671D" w:rsidRPr="00765F25" w14:paraId="168A0BBE" w14:textId="77777777" w:rsidTr="00C229F0">
        <w:trPr>
          <w:trHeight w:val="387"/>
        </w:trPr>
        <w:tc>
          <w:tcPr>
            <w:tcW w:w="1470" w:type="pct"/>
            <w:gridSpan w:val="3"/>
            <w:vAlign w:val="center"/>
            <w:hideMark/>
          </w:tcPr>
          <w:p w14:paraId="72FD3EBC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Average of delayed days (min-max))</w:t>
            </w:r>
          </w:p>
        </w:tc>
        <w:tc>
          <w:tcPr>
            <w:tcW w:w="416" w:type="pct"/>
            <w:vAlign w:val="center"/>
            <w:hideMark/>
          </w:tcPr>
          <w:p w14:paraId="785CAE86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5" w:type="pct"/>
            <w:noWrap/>
            <w:vAlign w:val="center"/>
            <w:hideMark/>
          </w:tcPr>
          <w:p w14:paraId="16A0512E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5F25">
              <w:rPr>
                <w:rFonts w:asciiTheme="majorBidi" w:hAnsiTheme="majorBidi" w:cstheme="majorBidi"/>
                <w:sz w:val="18"/>
                <w:szCs w:val="18"/>
              </w:rPr>
              <w:t>164(85-204</w:t>
            </w:r>
          </w:p>
        </w:tc>
        <w:tc>
          <w:tcPr>
            <w:tcW w:w="528" w:type="pct"/>
          </w:tcPr>
          <w:p w14:paraId="758AF7DD" w14:textId="7777777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vAlign w:val="center"/>
            <w:hideMark/>
          </w:tcPr>
          <w:p w14:paraId="1F5706FD" w14:textId="320E9C32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  <w:hideMark/>
          </w:tcPr>
          <w:p w14:paraId="68B3D101" w14:textId="335293A7" w:rsidR="006E671D" w:rsidRPr="00765F25" w:rsidRDefault="006E671D" w:rsidP="006E671D">
            <w:pPr>
              <w:pStyle w:val="EndNoteBibliography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02C93F71" w14:textId="0814D3FB" w:rsidR="006E671D" w:rsidRPr="006E671D" w:rsidRDefault="006E671D" w:rsidP="006E671D">
            <w:pPr>
              <w:pStyle w:val="EndNoteBibliography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71D">
              <w:rPr>
                <w:rFonts w:asciiTheme="majorBidi" w:hAnsiTheme="majorBidi" w:cstheme="majorBidi"/>
                <w:sz w:val="16"/>
                <w:szCs w:val="16"/>
              </w:rPr>
              <w:t>165(164,168</w:t>
            </w:r>
          </w:p>
        </w:tc>
        <w:tc>
          <w:tcPr>
            <w:tcW w:w="614" w:type="pct"/>
            <w:noWrap/>
            <w:vAlign w:val="center"/>
            <w:hideMark/>
          </w:tcPr>
          <w:p w14:paraId="44A55A67" w14:textId="77777777" w:rsidR="006E671D" w:rsidRPr="006E671D" w:rsidRDefault="006E671D" w:rsidP="006E671D">
            <w:pPr>
              <w:pStyle w:val="EndNoteBibliography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71D">
              <w:rPr>
                <w:rFonts w:asciiTheme="majorBidi" w:hAnsiTheme="majorBidi" w:cstheme="majorBidi"/>
                <w:sz w:val="16"/>
                <w:szCs w:val="16"/>
              </w:rPr>
              <w:t>330 (253-369)</w:t>
            </w:r>
          </w:p>
        </w:tc>
      </w:tr>
    </w:tbl>
    <w:p w14:paraId="4C27297C" w14:textId="77777777" w:rsidR="0052060D" w:rsidRDefault="0052060D" w:rsidP="00FD6975">
      <w:pPr>
        <w:pStyle w:val="EndNoteBibliography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1C94A94" w14:textId="77777777" w:rsidR="002F6FBC" w:rsidRDefault="002F6FBC" w:rsidP="002F6FBC">
      <w:pPr>
        <w:pStyle w:val="EndNoteBibliography"/>
        <w:spacing w:line="36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*diffrence in days between date of  smaple collection and date of shipmment </w:t>
      </w:r>
    </w:p>
    <w:p w14:paraId="723ECE07" w14:textId="77777777" w:rsidR="002F6FBC" w:rsidRDefault="002F6FBC" w:rsidP="002F6FBC">
      <w:pPr>
        <w:pStyle w:val="EndNoteBibliography"/>
        <w:spacing w:line="36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**diffrence in days between date of sample shipments and date of lab result </w:t>
      </w:r>
      <w:r>
        <w:t>received</w:t>
      </w:r>
    </w:p>
    <w:p w14:paraId="64CFDF02" w14:textId="48FC58D3" w:rsidR="0052060D" w:rsidRPr="002F6FBC" w:rsidRDefault="002F6FBC" w:rsidP="002F6FBC">
      <w:r>
        <w:rPr>
          <w:rFonts w:asciiTheme="majorBidi" w:hAnsiTheme="majorBidi" w:cstheme="majorBidi"/>
          <w:sz w:val="18"/>
          <w:szCs w:val="18"/>
        </w:rPr>
        <w:t xml:space="preserve">***difference in days between date of sample collection and date of lab result </w:t>
      </w:r>
      <w:r>
        <w:t xml:space="preserve">received </w:t>
      </w:r>
    </w:p>
    <w:p w14:paraId="60E29B37" w14:textId="77777777" w:rsidR="0052060D" w:rsidRPr="00765F25" w:rsidRDefault="0052060D" w:rsidP="00FD6975">
      <w:pPr>
        <w:pStyle w:val="EndNoteBibliography"/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52060D" w:rsidRPr="00765F25" w:rsidSect="006E671D">
      <w:footerReference w:type="default" r:id="rId8"/>
      <w:pgSz w:w="12240" w:h="15840"/>
      <w:pgMar w:top="709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26A66" w14:textId="77777777" w:rsidR="001555C8" w:rsidRDefault="001555C8" w:rsidP="00234D5C">
      <w:pPr>
        <w:spacing w:after="0" w:line="240" w:lineRule="auto"/>
      </w:pPr>
      <w:r>
        <w:separator/>
      </w:r>
    </w:p>
  </w:endnote>
  <w:endnote w:type="continuationSeparator" w:id="0">
    <w:p w14:paraId="1C84CD84" w14:textId="77777777" w:rsidR="001555C8" w:rsidRDefault="001555C8" w:rsidP="00234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N 201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6818071"/>
      <w:docPartObj>
        <w:docPartGallery w:val="Page Numbers (Bottom of Page)"/>
        <w:docPartUnique/>
      </w:docPartObj>
    </w:sdtPr>
    <w:sdtEndPr/>
    <w:sdtContent>
      <w:p w14:paraId="39094ADE" w14:textId="29817847" w:rsidR="002305C7" w:rsidRDefault="002305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099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0D1B28" w14:textId="77777777" w:rsidR="002305C7" w:rsidRDefault="00230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A4BDA" w14:textId="77777777" w:rsidR="001555C8" w:rsidRDefault="001555C8" w:rsidP="00234D5C">
      <w:pPr>
        <w:spacing w:after="0" w:line="240" w:lineRule="auto"/>
      </w:pPr>
      <w:r>
        <w:separator/>
      </w:r>
    </w:p>
  </w:footnote>
  <w:footnote w:type="continuationSeparator" w:id="0">
    <w:p w14:paraId="58ABA77A" w14:textId="77777777" w:rsidR="001555C8" w:rsidRDefault="001555C8" w:rsidP="00234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8143A"/>
    <w:multiLevelType w:val="hybridMultilevel"/>
    <w:tmpl w:val="9EF00D88"/>
    <w:lvl w:ilvl="0" w:tplc="A93C177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8"/>
  <w:removePersonalInformation/>
  <w:hideSpellingErrors/>
  <w:hideGrammaticalErrors/>
  <w:activeWritingStyle w:appName="MSWord" w:lang="ar-YE" w:vendorID="64" w:dllVersion="6" w:nlCheck="1" w:checkStyle="0"/>
  <w:activeWritingStyle w:appName="MSWord" w:lang="en-US" w:vendorID="64" w:dllVersion="6" w:nlCheck="1" w:checkStyle="1"/>
  <w:activeWritingStyle w:appName="MSWord" w:lang="ar-SA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3MDQ2MDa3NLI0MzZR0lEKTi0uzszPAykwMq4FAEl6Aq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rd920t3tt255et50axwr2mpes009zpfzwz&quot;&gt;finalVDPAlkas&lt;record-ids&gt;&lt;item&gt;35&lt;/item&gt;&lt;/record-ids&gt;&lt;/item&gt;&lt;item db-id=&quot;vffxvvp22r5pp3e0fs7vs0wp02fwtzpwfw5w&quot;&gt;ALKASIM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5D2033"/>
    <w:rsid w:val="0000358F"/>
    <w:rsid w:val="0000542E"/>
    <w:rsid w:val="00010E5F"/>
    <w:rsid w:val="0001151F"/>
    <w:rsid w:val="000117EF"/>
    <w:rsid w:val="00011CCA"/>
    <w:rsid w:val="000124E0"/>
    <w:rsid w:val="00013515"/>
    <w:rsid w:val="000137F0"/>
    <w:rsid w:val="0001516A"/>
    <w:rsid w:val="00017EAB"/>
    <w:rsid w:val="00022280"/>
    <w:rsid w:val="00023B24"/>
    <w:rsid w:val="00023E76"/>
    <w:rsid w:val="0002597B"/>
    <w:rsid w:val="00025CBC"/>
    <w:rsid w:val="00030F77"/>
    <w:rsid w:val="00033501"/>
    <w:rsid w:val="00033AB6"/>
    <w:rsid w:val="00033F68"/>
    <w:rsid w:val="000426FE"/>
    <w:rsid w:val="00043056"/>
    <w:rsid w:val="00043E3D"/>
    <w:rsid w:val="000466D5"/>
    <w:rsid w:val="00050E56"/>
    <w:rsid w:val="00052653"/>
    <w:rsid w:val="000528C4"/>
    <w:rsid w:val="00055E41"/>
    <w:rsid w:val="00056F9D"/>
    <w:rsid w:val="00061CFE"/>
    <w:rsid w:val="00061D9A"/>
    <w:rsid w:val="00062170"/>
    <w:rsid w:val="00062B7B"/>
    <w:rsid w:val="00063DA6"/>
    <w:rsid w:val="00063F11"/>
    <w:rsid w:val="00067F8D"/>
    <w:rsid w:val="000714AC"/>
    <w:rsid w:val="00072334"/>
    <w:rsid w:val="000726A4"/>
    <w:rsid w:val="000741C4"/>
    <w:rsid w:val="00074498"/>
    <w:rsid w:val="000769EB"/>
    <w:rsid w:val="00076D29"/>
    <w:rsid w:val="000825EC"/>
    <w:rsid w:val="00083313"/>
    <w:rsid w:val="00084BF9"/>
    <w:rsid w:val="0008584B"/>
    <w:rsid w:val="00085A1C"/>
    <w:rsid w:val="00087B22"/>
    <w:rsid w:val="00091508"/>
    <w:rsid w:val="00092764"/>
    <w:rsid w:val="00092858"/>
    <w:rsid w:val="00092A37"/>
    <w:rsid w:val="000935A8"/>
    <w:rsid w:val="00093EAF"/>
    <w:rsid w:val="00094A02"/>
    <w:rsid w:val="00096C93"/>
    <w:rsid w:val="000A37D4"/>
    <w:rsid w:val="000A401C"/>
    <w:rsid w:val="000A58F3"/>
    <w:rsid w:val="000A6610"/>
    <w:rsid w:val="000A66D4"/>
    <w:rsid w:val="000A7581"/>
    <w:rsid w:val="000B0456"/>
    <w:rsid w:val="000B2FF1"/>
    <w:rsid w:val="000B4660"/>
    <w:rsid w:val="000B68C0"/>
    <w:rsid w:val="000C0991"/>
    <w:rsid w:val="000C189A"/>
    <w:rsid w:val="000C3356"/>
    <w:rsid w:val="000C433F"/>
    <w:rsid w:val="000C4CDB"/>
    <w:rsid w:val="000D026A"/>
    <w:rsid w:val="000D2E33"/>
    <w:rsid w:val="000D420B"/>
    <w:rsid w:val="000D69E0"/>
    <w:rsid w:val="000D703E"/>
    <w:rsid w:val="000D7CEA"/>
    <w:rsid w:val="000E0222"/>
    <w:rsid w:val="000E1584"/>
    <w:rsid w:val="000E4711"/>
    <w:rsid w:val="000F15B0"/>
    <w:rsid w:val="000F1D6D"/>
    <w:rsid w:val="000F3A4C"/>
    <w:rsid w:val="000F4148"/>
    <w:rsid w:val="000F5166"/>
    <w:rsid w:val="000F5F95"/>
    <w:rsid w:val="000F6DB6"/>
    <w:rsid w:val="000F73D0"/>
    <w:rsid w:val="000F79DE"/>
    <w:rsid w:val="00100431"/>
    <w:rsid w:val="00103C09"/>
    <w:rsid w:val="00106D48"/>
    <w:rsid w:val="0010733D"/>
    <w:rsid w:val="001122AE"/>
    <w:rsid w:val="001127E8"/>
    <w:rsid w:val="00117BE5"/>
    <w:rsid w:val="00120955"/>
    <w:rsid w:val="001209D7"/>
    <w:rsid w:val="00121CB6"/>
    <w:rsid w:val="00123234"/>
    <w:rsid w:val="00124374"/>
    <w:rsid w:val="00125D60"/>
    <w:rsid w:val="00126DCF"/>
    <w:rsid w:val="001323B0"/>
    <w:rsid w:val="001338B4"/>
    <w:rsid w:val="001349A9"/>
    <w:rsid w:val="00137C57"/>
    <w:rsid w:val="00141567"/>
    <w:rsid w:val="0014219B"/>
    <w:rsid w:val="00142552"/>
    <w:rsid w:val="00142DB8"/>
    <w:rsid w:val="00146213"/>
    <w:rsid w:val="00150CB6"/>
    <w:rsid w:val="0015344C"/>
    <w:rsid w:val="001555C8"/>
    <w:rsid w:val="00156839"/>
    <w:rsid w:val="00164B52"/>
    <w:rsid w:val="00170140"/>
    <w:rsid w:val="00170AB2"/>
    <w:rsid w:val="00171156"/>
    <w:rsid w:val="00171949"/>
    <w:rsid w:val="001721EB"/>
    <w:rsid w:val="00172279"/>
    <w:rsid w:val="00173FD9"/>
    <w:rsid w:val="001821B8"/>
    <w:rsid w:val="001869DC"/>
    <w:rsid w:val="00187584"/>
    <w:rsid w:val="00187E35"/>
    <w:rsid w:val="0019168B"/>
    <w:rsid w:val="00192ACE"/>
    <w:rsid w:val="00193D3B"/>
    <w:rsid w:val="001959BB"/>
    <w:rsid w:val="00196561"/>
    <w:rsid w:val="0019760E"/>
    <w:rsid w:val="001A00C1"/>
    <w:rsid w:val="001A0785"/>
    <w:rsid w:val="001A172D"/>
    <w:rsid w:val="001B1FAB"/>
    <w:rsid w:val="001B593E"/>
    <w:rsid w:val="001B5FF4"/>
    <w:rsid w:val="001B75D4"/>
    <w:rsid w:val="001B7EA1"/>
    <w:rsid w:val="001C03CC"/>
    <w:rsid w:val="001C234A"/>
    <w:rsid w:val="001C39A0"/>
    <w:rsid w:val="001C5CE4"/>
    <w:rsid w:val="001C731A"/>
    <w:rsid w:val="001D26F3"/>
    <w:rsid w:val="001D5B26"/>
    <w:rsid w:val="001D5C9D"/>
    <w:rsid w:val="001D680F"/>
    <w:rsid w:val="001E048D"/>
    <w:rsid w:val="001E04F4"/>
    <w:rsid w:val="001E13C6"/>
    <w:rsid w:val="001E18FC"/>
    <w:rsid w:val="001E1998"/>
    <w:rsid w:val="001E2AF2"/>
    <w:rsid w:val="001E2F2F"/>
    <w:rsid w:val="001E5670"/>
    <w:rsid w:val="001F0DAC"/>
    <w:rsid w:val="001F1640"/>
    <w:rsid w:val="001F1C57"/>
    <w:rsid w:val="001F5039"/>
    <w:rsid w:val="001F51E8"/>
    <w:rsid w:val="001F7AA4"/>
    <w:rsid w:val="001F7B17"/>
    <w:rsid w:val="0020108A"/>
    <w:rsid w:val="00201C30"/>
    <w:rsid w:val="002036F4"/>
    <w:rsid w:val="00204D25"/>
    <w:rsid w:val="0020653A"/>
    <w:rsid w:val="00206B57"/>
    <w:rsid w:val="00210E19"/>
    <w:rsid w:val="0021279E"/>
    <w:rsid w:val="0021608F"/>
    <w:rsid w:val="0021676B"/>
    <w:rsid w:val="00221BCC"/>
    <w:rsid w:val="00221D4F"/>
    <w:rsid w:val="002305C7"/>
    <w:rsid w:val="002316A8"/>
    <w:rsid w:val="002330F3"/>
    <w:rsid w:val="00234881"/>
    <w:rsid w:val="00234C0C"/>
    <w:rsid w:val="00234D5C"/>
    <w:rsid w:val="002366BE"/>
    <w:rsid w:val="00236FB9"/>
    <w:rsid w:val="002375C9"/>
    <w:rsid w:val="00240018"/>
    <w:rsid w:val="002404F2"/>
    <w:rsid w:val="00242C9E"/>
    <w:rsid w:val="00242F44"/>
    <w:rsid w:val="002513CF"/>
    <w:rsid w:val="002517AE"/>
    <w:rsid w:val="00251C56"/>
    <w:rsid w:val="00251DE9"/>
    <w:rsid w:val="0025219F"/>
    <w:rsid w:val="00252EBD"/>
    <w:rsid w:val="002613A2"/>
    <w:rsid w:val="00270B34"/>
    <w:rsid w:val="00270F51"/>
    <w:rsid w:val="00270FEB"/>
    <w:rsid w:val="0027125D"/>
    <w:rsid w:val="002730C8"/>
    <w:rsid w:val="0027422D"/>
    <w:rsid w:val="002742BD"/>
    <w:rsid w:val="00274631"/>
    <w:rsid w:val="00274F9F"/>
    <w:rsid w:val="00277110"/>
    <w:rsid w:val="00282A22"/>
    <w:rsid w:val="002848B1"/>
    <w:rsid w:val="00285F29"/>
    <w:rsid w:val="0029039C"/>
    <w:rsid w:val="00290D60"/>
    <w:rsid w:val="002911C9"/>
    <w:rsid w:val="00292158"/>
    <w:rsid w:val="00292803"/>
    <w:rsid w:val="00292BAF"/>
    <w:rsid w:val="00293546"/>
    <w:rsid w:val="00294759"/>
    <w:rsid w:val="0029575E"/>
    <w:rsid w:val="002A0692"/>
    <w:rsid w:val="002A27C8"/>
    <w:rsid w:val="002A3449"/>
    <w:rsid w:val="002A3951"/>
    <w:rsid w:val="002A3A95"/>
    <w:rsid w:val="002A5D48"/>
    <w:rsid w:val="002A63AC"/>
    <w:rsid w:val="002A6EB2"/>
    <w:rsid w:val="002B0BD0"/>
    <w:rsid w:val="002B0E4B"/>
    <w:rsid w:val="002B26A9"/>
    <w:rsid w:val="002B2AFF"/>
    <w:rsid w:val="002B4226"/>
    <w:rsid w:val="002B42A0"/>
    <w:rsid w:val="002B4C52"/>
    <w:rsid w:val="002B4D35"/>
    <w:rsid w:val="002B4ED9"/>
    <w:rsid w:val="002B75FF"/>
    <w:rsid w:val="002B787C"/>
    <w:rsid w:val="002B7915"/>
    <w:rsid w:val="002C2925"/>
    <w:rsid w:val="002C2EBF"/>
    <w:rsid w:val="002C3008"/>
    <w:rsid w:val="002C42EE"/>
    <w:rsid w:val="002C5035"/>
    <w:rsid w:val="002D2FD6"/>
    <w:rsid w:val="002D414B"/>
    <w:rsid w:val="002D4721"/>
    <w:rsid w:val="002E0A79"/>
    <w:rsid w:val="002E0E9F"/>
    <w:rsid w:val="002E0EBD"/>
    <w:rsid w:val="002E1D7A"/>
    <w:rsid w:val="002E2365"/>
    <w:rsid w:val="002E389C"/>
    <w:rsid w:val="002E4D88"/>
    <w:rsid w:val="002E51A3"/>
    <w:rsid w:val="002E5DE6"/>
    <w:rsid w:val="002E6284"/>
    <w:rsid w:val="002E6A87"/>
    <w:rsid w:val="002E7F13"/>
    <w:rsid w:val="002F13E0"/>
    <w:rsid w:val="002F1AD8"/>
    <w:rsid w:val="002F42A4"/>
    <w:rsid w:val="002F6FBC"/>
    <w:rsid w:val="002F7A65"/>
    <w:rsid w:val="00300CD3"/>
    <w:rsid w:val="00301BE3"/>
    <w:rsid w:val="003067AD"/>
    <w:rsid w:val="00307397"/>
    <w:rsid w:val="00310028"/>
    <w:rsid w:val="00312DAE"/>
    <w:rsid w:val="0031369D"/>
    <w:rsid w:val="0031690E"/>
    <w:rsid w:val="00324FD0"/>
    <w:rsid w:val="003261A5"/>
    <w:rsid w:val="00326877"/>
    <w:rsid w:val="00331A46"/>
    <w:rsid w:val="00331A6A"/>
    <w:rsid w:val="003326FD"/>
    <w:rsid w:val="00334B1B"/>
    <w:rsid w:val="003371E0"/>
    <w:rsid w:val="00337B94"/>
    <w:rsid w:val="00340632"/>
    <w:rsid w:val="00340F71"/>
    <w:rsid w:val="00343404"/>
    <w:rsid w:val="003443CF"/>
    <w:rsid w:val="00344FA3"/>
    <w:rsid w:val="00347C60"/>
    <w:rsid w:val="003523C7"/>
    <w:rsid w:val="00352F2C"/>
    <w:rsid w:val="00355519"/>
    <w:rsid w:val="0035626C"/>
    <w:rsid w:val="00356734"/>
    <w:rsid w:val="00357C19"/>
    <w:rsid w:val="00360368"/>
    <w:rsid w:val="0036093F"/>
    <w:rsid w:val="00363387"/>
    <w:rsid w:val="00363FAD"/>
    <w:rsid w:val="00365DFC"/>
    <w:rsid w:val="00365EC0"/>
    <w:rsid w:val="00365F4C"/>
    <w:rsid w:val="003661F5"/>
    <w:rsid w:val="00366BE6"/>
    <w:rsid w:val="00371227"/>
    <w:rsid w:val="003732F2"/>
    <w:rsid w:val="00374CA9"/>
    <w:rsid w:val="003778EF"/>
    <w:rsid w:val="003778FC"/>
    <w:rsid w:val="0038094C"/>
    <w:rsid w:val="00380A3D"/>
    <w:rsid w:val="00381340"/>
    <w:rsid w:val="00381C1F"/>
    <w:rsid w:val="0038488F"/>
    <w:rsid w:val="0038662A"/>
    <w:rsid w:val="00392454"/>
    <w:rsid w:val="00392792"/>
    <w:rsid w:val="00392E70"/>
    <w:rsid w:val="00394C7F"/>
    <w:rsid w:val="00397058"/>
    <w:rsid w:val="00397AA1"/>
    <w:rsid w:val="003A106C"/>
    <w:rsid w:val="003A2725"/>
    <w:rsid w:val="003A4734"/>
    <w:rsid w:val="003A796E"/>
    <w:rsid w:val="003B14D2"/>
    <w:rsid w:val="003B1659"/>
    <w:rsid w:val="003B34CE"/>
    <w:rsid w:val="003B5557"/>
    <w:rsid w:val="003B5A9C"/>
    <w:rsid w:val="003B6F7C"/>
    <w:rsid w:val="003B739A"/>
    <w:rsid w:val="003C0BA5"/>
    <w:rsid w:val="003C0DBE"/>
    <w:rsid w:val="003C0F07"/>
    <w:rsid w:val="003C203C"/>
    <w:rsid w:val="003C2475"/>
    <w:rsid w:val="003C349A"/>
    <w:rsid w:val="003C6524"/>
    <w:rsid w:val="003C6F11"/>
    <w:rsid w:val="003C7E52"/>
    <w:rsid w:val="003D0E93"/>
    <w:rsid w:val="003D1CE6"/>
    <w:rsid w:val="003D5A94"/>
    <w:rsid w:val="003E005B"/>
    <w:rsid w:val="003E1BA7"/>
    <w:rsid w:val="003E21CB"/>
    <w:rsid w:val="003E30BD"/>
    <w:rsid w:val="003F0191"/>
    <w:rsid w:val="003F105D"/>
    <w:rsid w:val="003F24F5"/>
    <w:rsid w:val="003F6595"/>
    <w:rsid w:val="004013B4"/>
    <w:rsid w:val="0040418A"/>
    <w:rsid w:val="00404BF2"/>
    <w:rsid w:val="004072E2"/>
    <w:rsid w:val="00407698"/>
    <w:rsid w:val="004105A1"/>
    <w:rsid w:val="00413B03"/>
    <w:rsid w:val="00413B70"/>
    <w:rsid w:val="00413EF4"/>
    <w:rsid w:val="004142C6"/>
    <w:rsid w:val="00414551"/>
    <w:rsid w:val="00414644"/>
    <w:rsid w:val="00414659"/>
    <w:rsid w:val="0041599B"/>
    <w:rsid w:val="004172D2"/>
    <w:rsid w:val="0042509A"/>
    <w:rsid w:val="004272E3"/>
    <w:rsid w:val="00427842"/>
    <w:rsid w:val="00431B2C"/>
    <w:rsid w:val="00431BF7"/>
    <w:rsid w:val="004327BF"/>
    <w:rsid w:val="00441F1D"/>
    <w:rsid w:val="00445C6D"/>
    <w:rsid w:val="00445EEB"/>
    <w:rsid w:val="004502E7"/>
    <w:rsid w:val="0045372D"/>
    <w:rsid w:val="004543A4"/>
    <w:rsid w:val="004566BB"/>
    <w:rsid w:val="00457523"/>
    <w:rsid w:val="004575F1"/>
    <w:rsid w:val="004619D8"/>
    <w:rsid w:val="00463523"/>
    <w:rsid w:val="0046502F"/>
    <w:rsid w:val="0046506C"/>
    <w:rsid w:val="00465EBE"/>
    <w:rsid w:val="00466567"/>
    <w:rsid w:val="00467BD6"/>
    <w:rsid w:val="004700AA"/>
    <w:rsid w:val="00472393"/>
    <w:rsid w:val="00472651"/>
    <w:rsid w:val="00477EA1"/>
    <w:rsid w:val="0048190F"/>
    <w:rsid w:val="0048405E"/>
    <w:rsid w:val="004858A3"/>
    <w:rsid w:val="00487930"/>
    <w:rsid w:val="00490EEF"/>
    <w:rsid w:val="0049687B"/>
    <w:rsid w:val="00497A6D"/>
    <w:rsid w:val="004A01A0"/>
    <w:rsid w:val="004A046C"/>
    <w:rsid w:val="004A20BE"/>
    <w:rsid w:val="004A2D6F"/>
    <w:rsid w:val="004A3BF9"/>
    <w:rsid w:val="004A7CD3"/>
    <w:rsid w:val="004B19B5"/>
    <w:rsid w:val="004B284B"/>
    <w:rsid w:val="004B4F74"/>
    <w:rsid w:val="004B5491"/>
    <w:rsid w:val="004B66BD"/>
    <w:rsid w:val="004C03F2"/>
    <w:rsid w:val="004C13F9"/>
    <w:rsid w:val="004C3902"/>
    <w:rsid w:val="004C6751"/>
    <w:rsid w:val="004C6C8C"/>
    <w:rsid w:val="004D21B9"/>
    <w:rsid w:val="004D461F"/>
    <w:rsid w:val="004D5BFC"/>
    <w:rsid w:val="004D648E"/>
    <w:rsid w:val="004D7F25"/>
    <w:rsid w:val="004E1812"/>
    <w:rsid w:val="004E22A3"/>
    <w:rsid w:val="004E2D23"/>
    <w:rsid w:val="004E3528"/>
    <w:rsid w:val="004E3554"/>
    <w:rsid w:val="004E374E"/>
    <w:rsid w:val="004E6072"/>
    <w:rsid w:val="004F35F7"/>
    <w:rsid w:val="004F7B17"/>
    <w:rsid w:val="005026A3"/>
    <w:rsid w:val="00502822"/>
    <w:rsid w:val="00505128"/>
    <w:rsid w:val="005074CB"/>
    <w:rsid w:val="005100C2"/>
    <w:rsid w:val="00511520"/>
    <w:rsid w:val="00511EC5"/>
    <w:rsid w:val="00513B40"/>
    <w:rsid w:val="00515227"/>
    <w:rsid w:val="00515339"/>
    <w:rsid w:val="00516F2E"/>
    <w:rsid w:val="005178FF"/>
    <w:rsid w:val="00517EEC"/>
    <w:rsid w:val="0052060D"/>
    <w:rsid w:val="00521383"/>
    <w:rsid w:val="00521447"/>
    <w:rsid w:val="005214B1"/>
    <w:rsid w:val="00521F2A"/>
    <w:rsid w:val="00523E96"/>
    <w:rsid w:val="00524107"/>
    <w:rsid w:val="00524E14"/>
    <w:rsid w:val="0053163E"/>
    <w:rsid w:val="0053423A"/>
    <w:rsid w:val="00534CAB"/>
    <w:rsid w:val="0054043D"/>
    <w:rsid w:val="00542448"/>
    <w:rsid w:val="00543A4E"/>
    <w:rsid w:val="0054539A"/>
    <w:rsid w:val="00545A0B"/>
    <w:rsid w:val="0055175E"/>
    <w:rsid w:val="005519CB"/>
    <w:rsid w:val="005553CD"/>
    <w:rsid w:val="00555651"/>
    <w:rsid w:val="0056000F"/>
    <w:rsid w:val="00562007"/>
    <w:rsid w:val="00563500"/>
    <w:rsid w:val="005673B1"/>
    <w:rsid w:val="00567CD8"/>
    <w:rsid w:val="00572C77"/>
    <w:rsid w:val="005730A1"/>
    <w:rsid w:val="0057361F"/>
    <w:rsid w:val="0057637D"/>
    <w:rsid w:val="00580E65"/>
    <w:rsid w:val="00581509"/>
    <w:rsid w:val="0058230F"/>
    <w:rsid w:val="005823A8"/>
    <w:rsid w:val="0058405E"/>
    <w:rsid w:val="005849AB"/>
    <w:rsid w:val="00585495"/>
    <w:rsid w:val="00592D1A"/>
    <w:rsid w:val="00593458"/>
    <w:rsid w:val="00597F8D"/>
    <w:rsid w:val="005A4148"/>
    <w:rsid w:val="005A4973"/>
    <w:rsid w:val="005A5368"/>
    <w:rsid w:val="005A60F8"/>
    <w:rsid w:val="005B3F3F"/>
    <w:rsid w:val="005B6487"/>
    <w:rsid w:val="005B7194"/>
    <w:rsid w:val="005C0129"/>
    <w:rsid w:val="005C17E6"/>
    <w:rsid w:val="005C1D94"/>
    <w:rsid w:val="005C216F"/>
    <w:rsid w:val="005C38C6"/>
    <w:rsid w:val="005C3B2C"/>
    <w:rsid w:val="005C48AC"/>
    <w:rsid w:val="005C5D0D"/>
    <w:rsid w:val="005C6DED"/>
    <w:rsid w:val="005C71EB"/>
    <w:rsid w:val="005D007D"/>
    <w:rsid w:val="005D01CC"/>
    <w:rsid w:val="005D2033"/>
    <w:rsid w:val="005D3948"/>
    <w:rsid w:val="005D3C8A"/>
    <w:rsid w:val="005D3ECA"/>
    <w:rsid w:val="005D4EDD"/>
    <w:rsid w:val="005D6B5C"/>
    <w:rsid w:val="005D7517"/>
    <w:rsid w:val="005E05B9"/>
    <w:rsid w:val="005E10D2"/>
    <w:rsid w:val="005E1164"/>
    <w:rsid w:val="005E1330"/>
    <w:rsid w:val="005E15E9"/>
    <w:rsid w:val="005E28B6"/>
    <w:rsid w:val="005E3B39"/>
    <w:rsid w:val="005E4ED2"/>
    <w:rsid w:val="005F00DE"/>
    <w:rsid w:val="005F3093"/>
    <w:rsid w:val="005F483A"/>
    <w:rsid w:val="005F576E"/>
    <w:rsid w:val="005F749D"/>
    <w:rsid w:val="005F798B"/>
    <w:rsid w:val="006016D7"/>
    <w:rsid w:val="00602A39"/>
    <w:rsid w:val="00603B5E"/>
    <w:rsid w:val="00604253"/>
    <w:rsid w:val="00605D37"/>
    <w:rsid w:val="00606578"/>
    <w:rsid w:val="00613C8F"/>
    <w:rsid w:val="00614102"/>
    <w:rsid w:val="006142AF"/>
    <w:rsid w:val="006143FB"/>
    <w:rsid w:val="00614ECF"/>
    <w:rsid w:val="00615254"/>
    <w:rsid w:val="006156EB"/>
    <w:rsid w:val="006202B3"/>
    <w:rsid w:val="00620569"/>
    <w:rsid w:val="00620767"/>
    <w:rsid w:val="00623459"/>
    <w:rsid w:val="00624B12"/>
    <w:rsid w:val="00624C62"/>
    <w:rsid w:val="00626D14"/>
    <w:rsid w:val="00627F57"/>
    <w:rsid w:val="006327AA"/>
    <w:rsid w:val="00632B55"/>
    <w:rsid w:val="00633A3B"/>
    <w:rsid w:val="006344D0"/>
    <w:rsid w:val="00637118"/>
    <w:rsid w:val="00640369"/>
    <w:rsid w:val="00640633"/>
    <w:rsid w:val="00642AE5"/>
    <w:rsid w:val="006431B7"/>
    <w:rsid w:val="00645494"/>
    <w:rsid w:val="00645864"/>
    <w:rsid w:val="00650C87"/>
    <w:rsid w:val="0065187A"/>
    <w:rsid w:val="00655F04"/>
    <w:rsid w:val="0066073A"/>
    <w:rsid w:val="006609AF"/>
    <w:rsid w:val="00660FE4"/>
    <w:rsid w:val="00666437"/>
    <w:rsid w:val="00671B24"/>
    <w:rsid w:val="00674AC1"/>
    <w:rsid w:val="00674E5B"/>
    <w:rsid w:val="006750CD"/>
    <w:rsid w:val="00676D1D"/>
    <w:rsid w:val="00676E5A"/>
    <w:rsid w:val="00683578"/>
    <w:rsid w:val="006851D1"/>
    <w:rsid w:val="00685A52"/>
    <w:rsid w:val="00685B0E"/>
    <w:rsid w:val="00686408"/>
    <w:rsid w:val="00686E98"/>
    <w:rsid w:val="006872DC"/>
    <w:rsid w:val="00691C9C"/>
    <w:rsid w:val="006936B5"/>
    <w:rsid w:val="00695264"/>
    <w:rsid w:val="00696739"/>
    <w:rsid w:val="00696EC7"/>
    <w:rsid w:val="006A0EDF"/>
    <w:rsid w:val="006A3260"/>
    <w:rsid w:val="006A3AD4"/>
    <w:rsid w:val="006A502F"/>
    <w:rsid w:val="006A55BC"/>
    <w:rsid w:val="006A56CA"/>
    <w:rsid w:val="006A7269"/>
    <w:rsid w:val="006A75EF"/>
    <w:rsid w:val="006C0E0D"/>
    <w:rsid w:val="006C4E4F"/>
    <w:rsid w:val="006C57F6"/>
    <w:rsid w:val="006C61DE"/>
    <w:rsid w:val="006C775B"/>
    <w:rsid w:val="006D049D"/>
    <w:rsid w:val="006D065B"/>
    <w:rsid w:val="006D1732"/>
    <w:rsid w:val="006D1763"/>
    <w:rsid w:val="006D28C1"/>
    <w:rsid w:val="006E0E82"/>
    <w:rsid w:val="006E2036"/>
    <w:rsid w:val="006E32A7"/>
    <w:rsid w:val="006E340D"/>
    <w:rsid w:val="006E492D"/>
    <w:rsid w:val="006E6539"/>
    <w:rsid w:val="006E671D"/>
    <w:rsid w:val="006E6994"/>
    <w:rsid w:val="006F1CF9"/>
    <w:rsid w:val="006F2389"/>
    <w:rsid w:val="006F270A"/>
    <w:rsid w:val="006F3129"/>
    <w:rsid w:val="006F5D13"/>
    <w:rsid w:val="006F6BFB"/>
    <w:rsid w:val="00700957"/>
    <w:rsid w:val="00701D58"/>
    <w:rsid w:val="00702008"/>
    <w:rsid w:val="007022C2"/>
    <w:rsid w:val="00706C78"/>
    <w:rsid w:val="00711582"/>
    <w:rsid w:val="0071265D"/>
    <w:rsid w:val="00714A89"/>
    <w:rsid w:val="00715419"/>
    <w:rsid w:val="00715849"/>
    <w:rsid w:val="00716660"/>
    <w:rsid w:val="00716691"/>
    <w:rsid w:val="00721135"/>
    <w:rsid w:val="00721619"/>
    <w:rsid w:val="007231C9"/>
    <w:rsid w:val="00724D5B"/>
    <w:rsid w:val="007271B7"/>
    <w:rsid w:val="00727B35"/>
    <w:rsid w:val="007320CF"/>
    <w:rsid w:val="0073439F"/>
    <w:rsid w:val="00736281"/>
    <w:rsid w:val="00736A4D"/>
    <w:rsid w:val="00737F8A"/>
    <w:rsid w:val="007406D3"/>
    <w:rsid w:val="0074339D"/>
    <w:rsid w:val="00743F88"/>
    <w:rsid w:val="007449BA"/>
    <w:rsid w:val="0074501C"/>
    <w:rsid w:val="0074539B"/>
    <w:rsid w:val="00745532"/>
    <w:rsid w:val="00746DF0"/>
    <w:rsid w:val="0075128D"/>
    <w:rsid w:val="00753699"/>
    <w:rsid w:val="00753DE3"/>
    <w:rsid w:val="00755300"/>
    <w:rsid w:val="00755E19"/>
    <w:rsid w:val="00760DEE"/>
    <w:rsid w:val="00765BB5"/>
    <w:rsid w:val="00765F25"/>
    <w:rsid w:val="0077008E"/>
    <w:rsid w:val="00770BBC"/>
    <w:rsid w:val="00772AEA"/>
    <w:rsid w:val="00772FBE"/>
    <w:rsid w:val="00773F7B"/>
    <w:rsid w:val="00781175"/>
    <w:rsid w:val="007820EA"/>
    <w:rsid w:val="0078226D"/>
    <w:rsid w:val="00782C41"/>
    <w:rsid w:val="0078433D"/>
    <w:rsid w:val="00791D06"/>
    <w:rsid w:val="00792AC1"/>
    <w:rsid w:val="0079400F"/>
    <w:rsid w:val="00795B5C"/>
    <w:rsid w:val="007A2F48"/>
    <w:rsid w:val="007A6251"/>
    <w:rsid w:val="007A6D83"/>
    <w:rsid w:val="007A7E34"/>
    <w:rsid w:val="007B165F"/>
    <w:rsid w:val="007B4AC4"/>
    <w:rsid w:val="007C0838"/>
    <w:rsid w:val="007C1F71"/>
    <w:rsid w:val="007C3C15"/>
    <w:rsid w:val="007C51C5"/>
    <w:rsid w:val="007C68EE"/>
    <w:rsid w:val="007C73AF"/>
    <w:rsid w:val="007C7B8A"/>
    <w:rsid w:val="007D0F39"/>
    <w:rsid w:val="007D41C2"/>
    <w:rsid w:val="007D4643"/>
    <w:rsid w:val="007D5563"/>
    <w:rsid w:val="007D78DA"/>
    <w:rsid w:val="007E0C6F"/>
    <w:rsid w:val="007E1901"/>
    <w:rsid w:val="007E64E2"/>
    <w:rsid w:val="007E7D3E"/>
    <w:rsid w:val="007F0129"/>
    <w:rsid w:val="007F57DF"/>
    <w:rsid w:val="007F6623"/>
    <w:rsid w:val="00801D3F"/>
    <w:rsid w:val="008028AF"/>
    <w:rsid w:val="0080426C"/>
    <w:rsid w:val="0080494C"/>
    <w:rsid w:val="00805B8E"/>
    <w:rsid w:val="00806544"/>
    <w:rsid w:val="008165F9"/>
    <w:rsid w:val="00816CEC"/>
    <w:rsid w:val="00816E53"/>
    <w:rsid w:val="00817DF3"/>
    <w:rsid w:val="008203D9"/>
    <w:rsid w:val="00824AEE"/>
    <w:rsid w:val="00827B09"/>
    <w:rsid w:val="00830AFE"/>
    <w:rsid w:val="008313B9"/>
    <w:rsid w:val="00831751"/>
    <w:rsid w:val="00833827"/>
    <w:rsid w:val="0083477C"/>
    <w:rsid w:val="0083486C"/>
    <w:rsid w:val="00837DBA"/>
    <w:rsid w:val="00840B8C"/>
    <w:rsid w:val="0084275F"/>
    <w:rsid w:val="008439A9"/>
    <w:rsid w:val="0084456E"/>
    <w:rsid w:val="008449DF"/>
    <w:rsid w:val="008459FF"/>
    <w:rsid w:val="00847322"/>
    <w:rsid w:val="0085038F"/>
    <w:rsid w:val="00854D54"/>
    <w:rsid w:val="00856C9B"/>
    <w:rsid w:val="008602DB"/>
    <w:rsid w:val="00867171"/>
    <w:rsid w:val="0087027F"/>
    <w:rsid w:val="0087089A"/>
    <w:rsid w:val="008746E4"/>
    <w:rsid w:val="00877F8B"/>
    <w:rsid w:val="00880759"/>
    <w:rsid w:val="00880812"/>
    <w:rsid w:val="00880C64"/>
    <w:rsid w:val="00881798"/>
    <w:rsid w:val="00881BB4"/>
    <w:rsid w:val="00884514"/>
    <w:rsid w:val="00885A18"/>
    <w:rsid w:val="00885C44"/>
    <w:rsid w:val="0088652F"/>
    <w:rsid w:val="008912D7"/>
    <w:rsid w:val="008919EB"/>
    <w:rsid w:val="00892848"/>
    <w:rsid w:val="008933B6"/>
    <w:rsid w:val="00894D75"/>
    <w:rsid w:val="0089623C"/>
    <w:rsid w:val="008972CE"/>
    <w:rsid w:val="00897A87"/>
    <w:rsid w:val="008A02D3"/>
    <w:rsid w:val="008A2F10"/>
    <w:rsid w:val="008A3DA1"/>
    <w:rsid w:val="008A473C"/>
    <w:rsid w:val="008A6044"/>
    <w:rsid w:val="008B042F"/>
    <w:rsid w:val="008B2F3D"/>
    <w:rsid w:val="008B715E"/>
    <w:rsid w:val="008B7860"/>
    <w:rsid w:val="008B7D2F"/>
    <w:rsid w:val="008C0805"/>
    <w:rsid w:val="008C29E0"/>
    <w:rsid w:val="008C3DE8"/>
    <w:rsid w:val="008D0962"/>
    <w:rsid w:val="008D1972"/>
    <w:rsid w:val="008D3959"/>
    <w:rsid w:val="008D4EC2"/>
    <w:rsid w:val="008E0E8E"/>
    <w:rsid w:val="008E32B5"/>
    <w:rsid w:val="008E4D68"/>
    <w:rsid w:val="008E56DF"/>
    <w:rsid w:val="008E5C27"/>
    <w:rsid w:val="008E5E4B"/>
    <w:rsid w:val="008E7B44"/>
    <w:rsid w:val="008E7C2A"/>
    <w:rsid w:val="008F071C"/>
    <w:rsid w:val="008F302C"/>
    <w:rsid w:val="008F4DF1"/>
    <w:rsid w:val="008F4DF6"/>
    <w:rsid w:val="008F77C8"/>
    <w:rsid w:val="00900E62"/>
    <w:rsid w:val="00902B5D"/>
    <w:rsid w:val="00902B89"/>
    <w:rsid w:val="00904302"/>
    <w:rsid w:val="00911A41"/>
    <w:rsid w:val="009133A7"/>
    <w:rsid w:val="0091500B"/>
    <w:rsid w:val="00915932"/>
    <w:rsid w:val="009178AB"/>
    <w:rsid w:val="00921448"/>
    <w:rsid w:val="00921FD7"/>
    <w:rsid w:val="00923E71"/>
    <w:rsid w:val="00924A41"/>
    <w:rsid w:val="00925FBB"/>
    <w:rsid w:val="009269A5"/>
    <w:rsid w:val="00931A65"/>
    <w:rsid w:val="00932418"/>
    <w:rsid w:val="00933F6B"/>
    <w:rsid w:val="00934567"/>
    <w:rsid w:val="00934A99"/>
    <w:rsid w:val="00937122"/>
    <w:rsid w:val="00943ED4"/>
    <w:rsid w:val="00945091"/>
    <w:rsid w:val="009456D1"/>
    <w:rsid w:val="00946EDD"/>
    <w:rsid w:val="00947B99"/>
    <w:rsid w:val="00951FC7"/>
    <w:rsid w:val="009567B7"/>
    <w:rsid w:val="009649F1"/>
    <w:rsid w:val="009649F2"/>
    <w:rsid w:val="00967972"/>
    <w:rsid w:val="009679FC"/>
    <w:rsid w:val="00970383"/>
    <w:rsid w:val="0097215F"/>
    <w:rsid w:val="00972524"/>
    <w:rsid w:val="00973D9B"/>
    <w:rsid w:val="0097627B"/>
    <w:rsid w:val="00977976"/>
    <w:rsid w:val="009808EC"/>
    <w:rsid w:val="00982380"/>
    <w:rsid w:val="009853DD"/>
    <w:rsid w:val="00985C71"/>
    <w:rsid w:val="00986A58"/>
    <w:rsid w:val="00987980"/>
    <w:rsid w:val="0099234A"/>
    <w:rsid w:val="00994EB1"/>
    <w:rsid w:val="0099528A"/>
    <w:rsid w:val="00996AFA"/>
    <w:rsid w:val="009978E7"/>
    <w:rsid w:val="009A0C87"/>
    <w:rsid w:val="009A599E"/>
    <w:rsid w:val="009A6980"/>
    <w:rsid w:val="009A7239"/>
    <w:rsid w:val="009B21CC"/>
    <w:rsid w:val="009B361B"/>
    <w:rsid w:val="009B38EA"/>
    <w:rsid w:val="009B3D1A"/>
    <w:rsid w:val="009B4A41"/>
    <w:rsid w:val="009B60E7"/>
    <w:rsid w:val="009B68A3"/>
    <w:rsid w:val="009B6B07"/>
    <w:rsid w:val="009B6CF5"/>
    <w:rsid w:val="009C59DA"/>
    <w:rsid w:val="009D0D0C"/>
    <w:rsid w:val="009D67D7"/>
    <w:rsid w:val="009E04E1"/>
    <w:rsid w:val="009E1519"/>
    <w:rsid w:val="009E2D21"/>
    <w:rsid w:val="009E2FDA"/>
    <w:rsid w:val="009E3EE3"/>
    <w:rsid w:val="009E4CB5"/>
    <w:rsid w:val="009E5AFC"/>
    <w:rsid w:val="009F0856"/>
    <w:rsid w:val="009F1D6B"/>
    <w:rsid w:val="009F232A"/>
    <w:rsid w:val="009F31E9"/>
    <w:rsid w:val="009F4378"/>
    <w:rsid w:val="009F51DD"/>
    <w:rsid w:val="009F5A9B"/>
    <w:rsid w:val="009F6224"/>
    <w:rsid w:val="009F630A"/>
    <w:rsid w:val="009F67E2"/>
    <w:rsid w:val="00A0141C"/>
    <w:rsid w:val="00A01C61"/>
    <w:rsid w:val="00A0355F"/>
    <w:rsid w:val="00A04D62"/>
    <w:rsid w:val="00A07E67"/>
    <w:rsid w:val="00A10913"/>
    <w:rsid w:val="00A10FF0"/>
    <w:rsid w:val="00A116A9"/>
    <w:rsid w:val="00A13E15"/>
    <w:rsid w:val="00A14467"/>
    <w:rsid w:val="00A179E7"/>
    <w:rsid w:val="00A255AF"/>
    <w:rsid w:val="00A255EA"/>
    <w:rsid w:val="00A27188"/>
    <w:rsid w:val="00A30F60"/>
    <w:rsid w:val="00A33006"/>
    <w:rsid w:val="00A33C45"/>
    <w:rsid w:val="00A3533F"/>
    <w:rsid w:val="00A36F9E"/>
    <w:rsid w:val="00A37CCD"/>
    <w:rsid w:val="00A413EF"/>
    <w:rsid w:val="00A42ECD"/>
    <w:rsid w:val="00A43C71"/>
    <w:rsid w:val="00A43CAD"/>
    <w:rsid w:val="00A4552C"/>
    <w:rsid w:val="00A4709E"/>
    <w:rsid w:val="00A50E94"/>
    <w:rsid w:val="00A52C17"/>
    <w:rsid w:val="00A52F01"/>
    <w:rsid w:val="00A53840"/>
    <w:rsid w:val="00A55422"/>
    <w:rsid w:val="00A562C5"/>
    <w:rsid w:val="00A57627"/>
    <w:rsid w:val="00A603F1"/>
    <w:rsid w:val="00A64C2C"/>
    <w:rsid w:val="00A64F9D"/>
    <w:rsid w:val="00A6592F"/>
    <w:rsid w:val="00A65E32"/>
    <w:rsid w:val="00A66B57"/>
    <w:rsid w:val="00A670C7"/>
    <w:rsid w:val="00A70BF6"/>
    <w:rsid w:val="00A71778"/>
    <w:rsid w:val="00A71791"/>
    <w:rsid w:val="00A73459"/>
    <w:rsid w:val="00A74638"/>
    <w:rsid w:val="00A74744"/>
    <w:rsid w:val="00A82E17"/>
    <w:rsid w:val="00A833B1"/>
    <w:rsid w:val="00A83CEA"/>
    <w:rsid w:val="00A84388"/>
    <w:rsid w:val="00A9031B"/>
    <w:rsid w:val="00A91CAF"/>
    <w:rsid w:val="00A926B3"/>
    <w:rsid w:val="00A95A11"/>
    <w:rsid w:val="00A96C3E"/>
    <w:rsid w:val="00AA2AB9"/>
    <w:rsid w:val="00AA54CE"/>
    <w:rsid w:val="00AA726D"/>
    <w:rsid w:val="00AB266F"/>
    <w:rsid w:val="00AB2F78"/>
    <w:rsid w:val="00AB69C1"/>
    <w:rsid w:val="00AB720D"/>
    <w:rsid w:val="00AC1B62"/>
    <w:rsid w:val="00AC4593"/>
    <w:rsid w:val="00AC7C88"/>
    <w:rsid w:val="00AD0C18"/>
    <w:rsid w:val="00AD1854"/>
    <w:rsid w:val="00AD200B"/>
    <w:rsid w:val="00AD3A3A"/>
    <w:rsid w:val="00AD3E48"/>
    <w:rsid w:val="00AD5218"/>
    <w:rsid w:val="00AD56F6"/>
    <w:rsid w:val="00AE0869"/>
    <w:rsid w:val="00AE10FA"/>
    <w:rsid w:val="00AE1436"/>
    <w:rsid w:val="00AE3C80"/>
    <w:rsid w:val="00AE5BA2"/>
    <w:rsid w:val="00AE79F9"/>
    <w:rsid w:val="00AF0122"/>
    <w:rsid w:val="00AF01EC"/>
    <w:rsid w:val="00AF0C32"/>
    <w:rsid w:val="00AF1B04"/>
    <w:rsid w:val="00B012B7"/>
    <w:rsid w:val="00B02F95"/>
    <w:rsid w:val="00B035B7"/>
    <w:rsid w:val="00B04950"/>
    <w:rsid w:val="00B063EA"/>
    <w:rsid w:val="00B10A49"/>
    <w:rsid w:val="00B13C9E"/>
    <w:rsid w:val="00B15564"/>
    <w:rsid w:val="00B22243"/>
    <w:rsid w:val="00B2426F"/>
    <w:rsid w:val="00B31283"/>
    <w:rsid w:val="00B3230B"/>
    <w:rsid w:val="00B33CAD"/>
    <w:rsid w:val="00B361F3"/>
    <w:rsid w:val="00B3637F"/>
    <w:rsid w:val="00B36F61"/>
    <w:rsid w:val="00B402AF"/>
    <w:rsid w:val="00B40FD9"/>
    <w:rsid w:val="00B4268E"/>
    <w:rsid w:val="00B44B79"/>
    <w:rsid w:val="00B46FBE"/>
    <w:rsid w:val="00B528C4"/>
    <w:rsid w:val="00B536BC"/>
    <w:rsid w:val="00B540A0"/>
    <w:rsid w:val="00B5772E"/>
    <w:rsid w:val="00B611A1"/>
    <w:rsid w:val="00B62F3A"/>
    <w:rsid w:val="00B640A5"/>
    <w:rsid w:val="00B6609F"/>
    <w:rsid w:val="00B66390"/>
    <w:rsid w:val="00B67CFB"/>
    <w:rsid w:val="00B709D8"/>
    <w:rsid w:val="00B71132"/>
    <w:rsid w:val="00B7131E"/>
    <w:rsid w:val="00B7466B"/>
    <w:rsid w:val="00B7562A"/>
    <w:rsid w:val="00B75D44"/>
    <w:rsid w:val="00B841C7"/>
    <w:rsid w:val="00B846D3"/>
    <w:rsid w:val="00B850AE"/>
    <w:rsid w:val="00B87A32"/>
    <w:rsid w:val="00B92B13"/>
    <w:rsid w:val="00B92BB0"/>
    <w:rsid w:val="00BA09AA"/>
    <w:rsid w:val="00BA139F"/>
    <w:rsid w:val="00BA36FF"/>
    <w:rsid w:val="00BA4A45"/>
    <w:rsid w:val="00BA725A"/>
    <w:rsid w:val="00BA7342"/>
    <w:rsid w:val="00BB0D8E"/>
    <w:rsid w:val="00BB1497"/>
    <w:rsid w:val="00BB2A3E"/>
    <w:rsid w:val="00BB30AF"/>
    <w:rsid w:val="00BB5377"/>
    <w:rsid w:val="00BB7FBA"/>
    <w:rsid w:val="00BC1FE0"/>
    <w:rsid w:val="00BC260D"/>
    <w:rsid w:val="00BC2CC1"/>
    <w:rsid w:val="00BC3906"/>
    <w:rsid w:val="00BC5601"/>
    <w:rsid w:val="00BC7AAC"/>
    <w:rsid w:val="00BD1B9F"/>
    <w:rsid w:val="00BD3298"/>
    <w:rsid w:val="00BD5408"/>
    <w:rsid w:val="00BE0F5C"/>
    <w:rsid w:val="00BE1E9C"/>
    <w:rsid w:val="00BE2C3E"/>
    <w:rsid w:val="00BE415B"/>
    <w:rsid w:val="00BF358E"/>
    <w:rsid w:val="00BF5879"/>
    <w:rsid w:val="00BF6580"/>
    <w:rsid w:val="00BF684C"/>
    <w:rsid w:val="00C00FB3"/>
    <w:rsid w:val="00C02228"/>
    <w:rsid w:val="00C0314B"/>
    <w:rsid w:val="00C05789"/>
    <w:rsid w:val="00C11FFE"/>
    <w:rsid w:val="00C12077"/>
    <w:rsid w:val="00C129C4"/>
    <w:rsid w:val="00C138A8"/>
    <w:rsid w:val="00C1490A"/>
    <w:rsid w:val="00C150C2"/>
    <w:rsid w:val="00C16693"/>
    <w:rsid w:val="00C16722"/>
    <w:rsid w:val="00C210DF"/>
    <w:rsid w:val="00C229F0"/>
    <w:rsid w:val="00C246F2"/>
    <w:rsid w:val="00C27196"/>
    <w:rsid w:val="00C27BD7"/>
    <w:rsid w:val="00C306F8"/>
    <w:rsid w:val="00C31E8E"/>
    <w:rsid w:val="00C33C1D"/>
    <w:rsid w:val="00C3496D"/>
    <w:rsid w:val="00C3559C"/>
    <w:rsid w:val="00C407F7"/>
    <w:rsid w:val="00C40969"/>
    <w:rsid w:val="00C4109F"/>
    <w:rsid w:val="00C43B97"/>
    <w:rsid w:val="00C43D44"/>
    <w:rsid w:val="00C46500"/>
    <w:rsid w:val="00C472A8"/>
    <w:rsid w:val="00C51655"/>
    <w:rsid w:val="00C545F4"/>
    <w:rsid w:val="00C56590"/>
    <w:rsid w:val="00C56648"/>
    <w:rsid w:val="00C60D53"/>
    <w:rsid w:val="00C61630"/>
    <w:rsid w:val="00C61C3B"/>
    <w:rsid w:val="00C65FFD"/>
    <w:rsid w:val="00C66852"/>
    <w:rsid w:val="00C6757B"/>
    <w:rsid w:val="00C6775A"/>
    <w:rsid w:val="00C67B28"/>
    <w:rsid w:val="00C70F35"/>
    <w:rsid w:val="00C717F0"/>
    <w:rsid w:val="00C72BB1"/>
    <w:rsid w:val="00C740F5"/>
    <w:rsid w:val="00C75D63"/>
    <w:rsid w:val="00C77AA7"/>
    <w:rsid w:val="00C80536"/>
    <w:rsid w:val="00C81451"/>
    <w:rsid w:val="00C81695"/>
    <w:rsid w:val="00C838F6"/>
    <w:rsid w:val="00C83DFF"/>
    <w:rsid w:val="00C84049"/>
    <w:rsid w:val="00C86987"/>
    <w:rsid w:val="00C9099A"/>
    <w:rsid w:val="00C91612"/>
    <w:rsid w:val="00C93BBD"/>
    <w:rsid w:val="00C94D04"/>
    <w:rsid w:val="00C95201"/>
    <w:rsid w:val="00CA008A"/>
    <w:rsid w:val="00CA1BA6"/>
    <w:rsid w:val="00CA37A9"/>
    <w:rsid w:val="00CA3918"/>
    <w:rsid w:val="00CA48A2"/>
    <w:rsid w:val="00CA5938"/>
    <w:rsid w:val="00CA7DCD"/>
    <w:rsid w:val="00CB109D"/>
    <w:rsid w:val="00CB61C1"/>
    <w:rsid w:val="00CB7D12"/>
    <w:rsid w:val="00CB7DA3"/>
    <w:rsid w:val="00CC0994"/>
    <w:rsid w:val="00CC120F"/>
    <w:rsid w:val="00CC352E"/>
    <w:rsid w:val="00CC357C"/>
    <w:rsid w:val="00CC45AD"/>
    <w:rsid w:val="00CC5619"/>
    <w:rsid w:val="00CC609B"/>
    <w:rsid w:val="00CC7461"/>
    <w:rsid w:val="00CD3E15"/>
    <w:rsid w:val="00CD49DB"/>
    <w:rsid w:val="00CD5128"/>
    <w:rsid w:val="00CD5C7D"/>
    <w:rsid w:val="00CE0DCD"/>
    <w:rsid w:val="00CE16C6"/>
    <w:rsid w:val="00CE5D37"/>
    <w:rsid w:val="00CE707D"/>
    <w:rsid w:val="00CF1282"/>
    <w:rsid w:val="00CF1360"/>
    <w:rsid w:val="00CF17EF"/>
    <w:rsid w:val="00CF40CC"/>
    <w:rsid w:val="00CF4772"/>
    <w:rsid w:val="00CF7580"/>
    <w:rsid w:val="00D006AF"/>
    <w:rsid w:val="00D01E36"/>
    <w:rsid w:val="00D02258"/>
    <w:rsid w:val="00D02F5B"/>
    <w:rsid w:val="00D03521"/>
    <w:rsid w:val="00D05010"/>
    <w:rsid w:val="00D060E8"/>
    <w:rsid w:val="00D11154"/>
    <w:rsid w:val="00D132AD"/>
    <w:rsid w:val="00D150A2"/>
    <w:rsid w:val="00D17A98"/>
    <w:rsid w:val="00D20F54"/>
    <w:rsid w:val="00D21D5B"/>
    <w:rsid w:val="00D24B8A"/>
    <w:rsid w:val="00D2696D"/>
    <w:rsid w:val="00D32C27"/>
    <w:rsid w:val="00D35D24"/>
    <w:rsid w:val="00D413F4"/>
    <w:rsid w:val="00D416DB"/>
    <w:rsid w:val="00D421F7"/>
    <w:rsid w:val="00D428E1"/>
    <w:rsid w:val="00D45652"/>
    <w:rsid w:val="00D45FC0"/>
    <w:rsid w:val="00D50C76"/>
    <w:rsid w:val="00D51E95"/>
    <w:rsid w:val="00D529D9"/>
    <w:rsid w:val="00D52E22"/>
    <w:rsid w:val="00D5354F"/>
    <w:rsid w:val="00D6290C"/>
    <w:rsid w:val="00D62E4B"/>
    <w:rsid w:val="00D6469C"/>
    <w:rsid w:val="00D657A9"/>
    <w:rsid w:val="00D67443"/>
    <w:rsid w:val="00D678B1"/>
    <w:rsid w:val="00D70506"/>
    <w:rsid w:val="00D7189F"/>
    <w:rsid w:val="00D7517B"/>
    <w:rsid w:val="00D77B09"/>
    <w:rsid w:val="00D77C1D"/>
    <w:rsid w:val="00D8115F"/>
    <w:rsid w:val="00D84790"/>
    <w:rsid w:val="00D84B74"/>
    <w:rsid w:val="00D85789"/>
    <w:rsid w:val="00D86760"/>
    <w:rsid w:val="00D9242B"/>
    <w:rsid w:val="00D92D70"/>
    <w:rsid w:val="00D93F12"/>
    <w:rsid w:val="00D94A6B"/>
    <w:rsid w:val="00D953E6"/>
    <w:rsid w:val="00DA292B"/>
    <w:rsid w:val="00DA434F"/>
    <w:rsid w:val="00DA7FAC"/>
    <w:rsid w:val="00DB011C"/>
    <w:rsid w:val="00DB0FF4"/>
    <w:rsid w:val="00DB2193"/>
    <w:rsid w:val="00DB3144"/>
    <w:rsid w:val="00DB3DAC"/>
    <w:rsid w:val="00DB4017"/>
    <w:rsid w:val="00DB4F41"/>
    <w:rsid w:val="00DB6A5B"/>
    <w:rsid w:val="00DB7973"/>
    <w:rsid w:val="00DC0389"/>
    <w:rsid w:val="00DC0584"/>
    <w:rsid w:val="00DC0EA1"/>
    <w:rsid w:val="00DC1D3D"/>
    <w:rsid w:val="00DC2A37"/>
    <w:rsid w:val="00DC2BD1"/>
    <w:rsid w:val="00DC348B"/>
    <w:rsid w:val="00DC522D"/>
    <w:rsid w:val="00DC7E63"/>
    <w:rsid w:val="00DD015F"/>
    <w:rsid w:val="00DD0464"/>
    <w:rsid w:val="00DD1446"/>
    <w:rsid w:val="00DD18B2"/>
    <w:rsid w:val="00DD18EB"/>
    <w:rsid w:val="00DD3DBE"/>
    <w:rsid w:val="00DE08F7"/>
    <w:rsid w:val="00DE5572"/>
    <w:rsid w:val="00DE589E"/>
    <w:rsid w:val="00DE6DC1"/>
    <w:rsid w:val="00DE7090"/>
    <w:rsid w:val="00DE7D03"/>
    <w:rsid w:val="00DF1617"/>
    <w:rsid w:val="00DF1AF9"/>
    <w:rsid w:val="00DF3089"/>
    <w:rsid w:val="00DF3B2C"/>
    <w:rsid w:val="00DF3FDF"/>
    <w:rsid w:val="00DF56AD"/>
    <w:rsid w:val="00E00534"/>
    <w:rsid w:val="00E013AB"/>
    <w:rsid w:val="00E03CA1"/>
    <w:rsid w:val="00E04517"/>
    <w:rsid w:val="00E060CA"/>
    <w:rsid w:val="00E06521"/>
    <w:rsid w:val="00E10009"/>
    <w:rsid w:val="00E1079C"/>
    <w:rsid w:val="00E1482A"/>
    <w:rsid w:val="00E14BA0"/>
    <w:rsid w:val="00E20639"/>
    <w:rsid w:val="00E22C64"/>
    <w:rsid w:val="00E23821"/>
    <w:rsid w:val="00E2524A"/>
    <w:rsid w:val="00E269E1"/>
    <w:rsid w:val="00E26AF3"/>
    <w:rsid w:val="00E30A7F"/>
    <w:rsid w:val="00E315EB"/>
    <w:rsid w:val="00E31668"/>
    <w:rsid w:val="00E32477"/>
    <w:rsid w:val="00E32A40"/>
    <w:rsid w:val="00E331AA"/>
    <w:rsid w:val="00E34F01"/>
    <w:rsid w:val="00E37A51"/>
    <w:rsid w:val="00E40806"/>
    <w:rsid w:val="00E41ABA"/>
    <w:rsid w:val="00E42405"/>
    <w:rsid w:val="00E426ED"/>
    <w:rsid w:val="00E47540"/>
    <w:rsid w:val="00E50002"/>
    <w:rsid w:val="00E516B2"/>
    <w:rsid w:val="00E52A89"/>
    <w:rsid w:val="00E5368A"/>
    <w:rsid w:val="00E5625F"/>
    <w:rsid w:val="00E612BA"/>
    <w:rsid w:val="00E622EC"/>
    <w:rsid w:val="00E6313D"/>
    <w:rsid w:val="00E63FA8"/>
    <w:rsid w:val="00E64CF8"/>
    <w:rsid w:val="00E65D66"/>
    <w:rsid w:val="00E664EC"/>
    <w:rsid w:val="00E729A4"/>
    <w:rsid w:val="00E737CC"/>
    <w:rsid w:val="00E7397D"/>
    <w:rsid w:val="00E74340"/>
    <w:rsid w:val="00E76E86"/>
    <w:rsid w:val="00E801AB"/>
    <w:rsid w:val="00E82547"/>
    <w:rsid w:val="00E8358C"/>
    <w:rsid w:val="00E84718"/>
    <w:rsid w:val="00E848A4"/>
    <w:rsid w:val="00E8603A"/>
    <w:rsid w:val="00E86F9C"/>
    <w:rsid w:val="00E93775"/>
    <w:rsid w:val="00E9611A"/>
    <w:rsid w:val="00E97175"/>
    <w:rsid w:val="00EA021F"/>
    <w:rsid w:val="00EA2E6B"/>
    <w:rsid w:val="00EA62FE"/>
    <w:rsid w:val="00EA6D4A"/>
    <w:rsid w:val="00EB03DC"/>
    <w:rsid w:val="00EB273C"/>
    <w:rsid w:val="00EB43DA"/>
    <w:rsid w:val="00EB47BA"/>
    <w:rsid w:val="00EB4E8C"/>
    <w:rsid w:val="00EB5BB2"/>
    <w:rsid w:val="00EB5DE8"/>
    <w:rsid w:val="00EB6ADE"/>
    <w:rsid w:val="00EB6DF2"/>
    <w:rsid w:val="00EB723C"/>
    <w:rsid w:val="00EC1358"/>
    <w:rsid w:val="00EC1495"/>
    <w:rsid w:val="00EC3436"/>
    <w:rsid w:val="00EC6BBF"/>
    <w:rsid w:val="00EC755E"/>
    <w:rsid w:val="00EC79BC"/>
    <w:rsid w:val="00EC7E46"/>
    <w:rsid w:val="00ED0319"/>
    <w:rsid w:val="00ED476A"/>
    <w:rsid w:val="00ED68E2"/>
    <w:rsid w:val="00EE376A"/>
    <w:rsid w:val="00EE5288"/>
    <w:rsid w:val="00EE63C6"/>
    <w:rsid w:val="00EE6BBF"/>
    <w:rsid w:val="00EE734D"/>
    <w:rsid w:val="00EF050B"/>
    <w:rsid w:val="00EF0668"/>
    <w:rsid w:val="00EF11D8"/>
    <w:rsid w:val="00EF28A3"/>
    <w:rsid w:val="00EF294B"/>
    <w:rsid w:val="00EF31C0"/>
    <w:rsid w:val="00EF3C3E"/>
    <w:rsid w:val="00EF3F10"/>
    <w:rsid w:val="00EF509A"/>
    <w:rsid w:val="00EF689D"/>
    <w:rsid w:val="00EF6998"/>
    <w:rsid w:val="00F01D89"/>
    <w:rsid w:val="00F03081"/>
    <w:rsid w:val="00F0314D"/>
    <w:rsid w:val="00F03F2E"/>
    <w:rsid w:val="00F06945"/>
    <w:rsid w:val="00F0706F"/>
    <w:rsid w:val="00F10C7B"/>
    <w:rsid w:val="00F1364A"/>
    <w:rsid w:val="00F14FD4"/>
    <w:rsid w:val="00F17A84"/>
    <w:rsid w:val="00F203B3"/>
    <w:rsid w:val="00F205D3"/>
    <w:rsid w:val="00F2116D"/>
    <w:rsid w:val="00F25105"/>
    <w:rsid w:val="00F27482"/>
    <w:rsid w:val="00F30922"/>
    <w:rsid w:val="00F37704"/>
    <w:rsid w:val="00F411F2"/>
    <w:rsid w:val="00F41D01"/>
    <w:rsid w:val="00F42B80"/>
    <w:rsid w:val="00F430D6"/>
    <w:rsid w:val="00F4395D"/>
    <w:rsid w:val="00F45284"/>
    <w:rsid w:val="00F46671"/>
    <w:rsid w:val="00F46ED7"/>
    <w:rsid w:val="00F51D5F"/>
    <w:rsid w:val="00F54D67"/>
    <w:rsid w:val="00F55DB1"/>
    <w:rsid w:val="00F572F2"/>
    <w:rsid w:val="00F606E7"/>
    <w:rsid w:val="00F623D7"/>
    <w:rsid w:val="00F62E06"/>
    <w:rsid w:val="00F64747"/>
    <w:rsid w:val="00F64834"/>
    <w:rsid w:val="00F65A56"/>
    <w:rsid w:val="00F65E1F"/>
    <w:rsid w:val="00F661DF"/>
    <w:rsid w:val="00F70050"/>
    <w:rsid w:val="00F71950"/>
    <w:rsid w:val="00F72672"/>
    <w:rsid w:val="00F74166"/>
    <w:rsid w:val="00F754AB"/>
    <w:rsid w:val="00F75596"/>
    <w:rsid w:val="00F76236"/>
    <w:rsid w:val="00F81BB3"/>
    <w:rsid w:val="00F8770B"/>
    <w:rsid w:val="00F8780A"/>
    <w:rsid w:val="00F87ED7"/>
    <w:rsid w:val="00F96684"/>
    <w:rsid w:val="00F97F54"/>
    <w:rsid w:val="00FA1907"/>
    <w:rsid w:val="00FA274B"/>
    <w:rsid w:val="00FA2F54"/>
    <w:rsid w:val="00FA702B"/>
    <w:rsid w:val="00FB1DD6"/>
    <w:rsid w:val="00FB22A4"/>
    <w:rsid w:val="00FB22A7"/>
    <w:rsid w:val="00FB27C5"/>
    <w:rsid w:val="00FB5B5B"/>
    <w:rsid w:val="00FB5F14"/>
    <w:rsid w:val="00FB68A6"/>
    <w:rsid w:val="00FC0998"/>
    <w:rsid w:val="00FC1AF8"/>
    <w:rsid w:val="00FC3388"/>
    <w:rsid w:val="00FC52D5"/>
    <w:rsid w:val="00FD152F"/>
    <w:rsid w:val="00FD2802"/>
    <w:rsid w:val="00FD3443"/>
    <w:rsid w:val="00FD3B31"/>
    <w:rsid w:val="00FD40D1"/>
    <w:rsid w:val="00FD6975"/>
    <w:rsid w:val="00FD6B73"/>
    <w:rsid w:val="00FE1BC7"/>
    <w:rsid w:val="00FE26B9"/>
    <w:rsid w:val="00FE2B38"/>
    <w:rsid w:val="00FE3B82"/>
    <w:rsid w:val="00FE5204"/>
    <w:rsid w:val="00FE538B"/>
    <w:rsid w:val="00FF090B"/>
    <w:rsid w:val="00FF20FB"/>
    <w:rsid w:val="00FF4A83"/>
    <w:rsid w:val="00FF5EAD"/>
    <w:rsid w:val="00FF5FEC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7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A6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Pr>
      <w:color w:val="000000"/>
      <w:u w:val="single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</w:rPr>
  </w:style>
  <w:style w:type="paragraph" w:styleId="NoSpacing">
    <w:name w:val="No Spacing"/>
    <w:link w:val="NoSpacingChar"/>
    <w:qFormat/>
    <w:pPr>
      <w:bidi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38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5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2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28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A62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8028A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17EF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rsid w:val="000117EF"/>
  </w:style>
  <w:style w:type="character" w:customStyle="1" w:styleId="EndNoteBibliographyTitleChar">
    <w:name w:val="EndNote Bibliography Title Char"/>
    <w:basedOn w:val="NoSpacingChar"/>
    <w:link w:val="EndNoteBibliographyTitle"/>
    <w:rsid w:val="000117E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0A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34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D5C"/>
  </w:style>
  <w:style w:type="paragraph" w:styleId="Footer">
    <w:name w:val="footer"/>
    <w:basedOn w:val="Normal"/>
    <w:link w:val="FooterChar"/>
    <w:uiPriority w:val="99"/>
    <w:unhideWhenUsed/>
    <w:rsid w:val="00234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D5C"/>
  </w:style>
  <w:style w:type="character" w:customStyle="1" w:styleId="hgkelc">
    <w:name w:val="hgkelc"/>
    <w:basedOn w:val="DefaultParagraphFont"/>
    <w:rsid w:val="005074CB"/>
  </w:style>
  <w:style w:type="character" w:customStyle="1" w:styleId="jlqj4b">
    <w:name w:val="jlqj4b"/>
    <w:basedOn w:val="DefaultParagraphFont"/>
    <w:rsid w:val="00310028"/>
  </w:style>
  <w:style w:type="paragraph" w:customStyle="1" w:styleId="Default">
    <w:name w:val="Default"/>
    <w:rsid w:val="003C203C"/>
    <w:pPr>
      <w:autoSpaceDE w:val="0"/>
      <w:autoSpaceDN w:val="0"/>
      <w:adjustRightInd w:val="0"/>
      <w:spacing w:after="0" w:line="240" w:lineRule="auto"/>
    </w:pPr>
    <w:rPr>
      <w:rFonts w:ascii="DIN 2014" w:hAnsi="DIN 2014" w:cs="DIN 2014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55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5E1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E1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65E1F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7C1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11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63EA"/>
  </w:style>
  <w:style w:type="character" w:styleId="Strong">
    <w:name w:val="Strong"/>
    <w:basedOn w:val="DefaultParagraphFont"/>
    <w:uiPriority w:val="22"/>
    <w:qFormat/>
    <w:rsid w:val="00C94D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Num.XSL" StyleName="ABNT NBR 6023:2002 - Numerical" Version="1"/>
</file>

<file path=customXml/itemProps1.xml><?xml version="1.0" encoding="utf-8"?>
<ds:datastoreItem xmlns:ds="http://schemas.openxmlformats.org/officeDocument/2006/customXml" ds:itemID="{901C6E5C-101D-403A-88BF-303408261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3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0T01:10:00Z</dcterms:created>
  <dcterms:modified xsi:type="dcterms:W3CDTF">2022-04-24T05:44:00Z</dcterms:modified>
  <cp:version>04.2000</cp:version>
</cp:coreProperties>
</file>